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DAE1A" w14:textId="77777777" w:rsidR="00AE781B" w:rsidRPr="00812062" w:rsidRDefault="00AE781B" w:rsidP="00AE78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812062">
        <w:rPr>
          <w:rFonts w:ascii="Arial" w:hAnsi="Arial" w:cs="Arial"/>
          <w:b/>
          <w:bCs/>
        </w:rPr>
        <w:t>Supporting Materials</w:t>
      </w:r>
    </w:p>
    <w:p w14:paraId="76D0337A" w14:textId="3B3BAA58" w:rsidR="00C341AB" w:rsidRDefault="00C341AB" w:rsidP="00C341A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AC8BF48" w14:textId="2906FA18" w:rsidR="00220837" w:rsidRPr="00035D3D" w:rsidRDefault="00220837" w:rsidP="00220837">
      <w:pPr>
        <w:jc w:val="both"/>
        <w:rPr>
          <w:rFonts w:ascii="Arial" w:eastAsia="Times New Roman" w:hAnsi="Arial" w:cs="Arial"/>
          <w:i/>
          <w:iCs/>
          <w:color w:val="000000"/>
        </w:rPr>
      </w:pPr>
      <w:r w:rsidRPr="00035D3D">
        <w:rPr>
          <w:rFonts w:ascii="Arial" w:hAnsi="Arial" w:cs="Arial"/>
          <w:b/>
          <w:bCs/>
          <w:i/>
          <w:iCs/>
          <w:noProof/>
        </w:rPr>
        <w:t xml:space="preserve">Table </w:t>
      </w:r>
      <w:r w:rsidR="001F5E68">
        <w:rPr>
          <w:rFonts w:ascii="Arial" w:hAnsi="Arial" w:cs="Arial"/>
          <w:b/>
          <w:bCs/>
          <w:i/>
          <w:iCs/>
          <w:noProof/>
        </w:rPr>
        <w:t>A</w:t>
      </w:r>
      <w:r w:rsidRPr="00035D3D">
        <w:rPr>
          <w:rFonts w:ascii="Arial" w:hAnsi="Arial" w:cs="Arial"/>
          <w:b/>
          <w:bCs/>
          <w:i/>
          <w:iCs/>
          <w:noProof/>
        </w:rPr>
        <w:t xml:space="preserve">: </w:t>
      </w:r>
      <w:r w:rsidRPr="00035D3D">
        <w:rPr>
          <w:rFonts w:ascii="Arial" w:eastAsia="Times New Roman" w:hAnsi="Arial" w:cs="Arial"/>
          <w:i/>
          <w:iCs/>
          <w:color w:val="000000"/>
        </w:rPr>
        <w:t>Antigen Diversity Summary (Full length or specific domain)</w:t>
      </w:r>
      <w:ins w:id="1" w:author="Myo Naung" w:date="2022-01-19T10:33:00Z">
        <w:r w:rsidR="007B05D9">
          <w:rPr>
            <w:rFonts w:ascii="Arial" w:eastAsia="Times New Roman" w:hAnsi="Arial" w:cs="Arial"/>
            <w:i/>
            <w:iCs/>
            <w:color w:val="000000"/>
          </w:rPr>
          <w:t xml:space="preserve"> [1</w:t>
        </w:r>
        <w:proofErr w:type="gramStart"/>
        <w:r w:rsidR="007B05D9">
          <w:rPr>
            <w:rFonts w:ascii="Arial" w:eastAsia="Times New Roman" w:hAnsi="Arial" w:cs="Arial"/>
            <w:i/>
            <w:iCs/>
            <w:color w:val="000000"/>
          </w:rPr>
          <w:t>,2</w:t>
        </w:r>
        <w:proofErr w:type="gramEnd"/>
        <w:r w:rsidR="007B05D9">
          <w:rPr>
            <w:rFonts w:ascii="Arial" w:eastAsia="Times New Roman" w:hAnsi="Arial" w:cs="Arial"/>
            <w:i/>
            <w:iCs/>
            <w:color w:val="000000"/>
          </w:rPr>
          <w:t>]</w:t>
        </w:r>
      </w:ins>
    </w:p>
    <w:tbl>
      <w:tblPr>
        <w:tblW w:w="13718" w:type="dxa"/>
        <w:tblLook w:val="04A0" w:firstRow="1" w:lastRow="0" w:firstColumn="1" w:lastColumn="0" w:noHBand="0" w:noVBand="1"/>
      </w:tblPr>
      <w:tblGrid>
        <w:gridCol w:w="2200"/>
        <w:gridCol w:w="1197"/>
        <w:gridCol w:w="1701"/>
        <w:gridCol w:w="1320"/>
        <w:gridCol w:w="1799"/>
        <w:gridCol w:w="2126"/>
        <w:gridCol w:w="1755"/>
        <w:gridCol w:w="1620"/>
      </w:tblGrid>
      <w:tr w:rsidR="00613BE4" w:rsidRPr="00613BE4" w14:paraId="661A7326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33303" w14:textId="0E51D993" w:rsidR="00613BE4" w:rsidRPr="00613BE4" w:rsidRDefault="00613BE4" w:rsidP="00613BE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gen</w:t>
            </w:r>
            <w:r w:rsidR="003376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Genes</w:t>
            </w: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8BB5B" w14:textId="60D570F6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Length (base pai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84D8D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Global </w:t>
            </w:r>
            <w:proofErr w:type="spellStart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onSyn</w:t>
            </w:r>
            <w:proofErr w:type="spellEnd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Syn</w:t>
            </w:r>
            <w:proofErr w:type="spellEnd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SNP Ratio (NS/SP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3FC9A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obal Number of AA Haplotyp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E8CBE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obal haplotype Diversity (</w:t>
            </w:r>
            <w:proofErr w:type="spellStart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d</w:t>
            </w:r>
            <w:proofErr w:type="spellEnd"/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 (Media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A24F9" w14:textId="6D0A942A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obal nucleotide Diversity (Median) (π * 10^-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93707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obal 3D7 Proportio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0E7D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e Size (n)*</w:t>
            </w:r>
          </w:p>
        </w:tc>
      </w:tr>
      <w:tr w:rsidR="00613BE4" w:rsidRPr="00613BE4" w14:paraId="1A270EE3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C06F6B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sp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7F23F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31771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F70EB0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FB3819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A3FFD6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A7CC0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B09A95" w14:textId="1EA1FB63" w:rsidR="00613BE4" w:rsidRPr="00613BE4" w:rsidRDefault="00AA19D3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0</w:t>
            </w:r>
          </w:p>
        </w:tc>
      </w:tr>
      <w:tr w:rsidR="00613BE4" w:rsidRPr="00613BE4" w14:paraId="56BAEBBE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2DC40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sp</w:t>
            </w:r>
            <w:proofErr w:type="spellEnd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(C-terminal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86F86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B2D36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2600A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B1702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E641F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3BC2C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6C5B1" w14:textId="65261426" w:rsidR="00613BE4" w:rsidRPr="00613BE4" w:rsidRDefault="00AA19D3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0</w:t>
            </w:r>
          </w:p>
        </w:tc>
      </w:tr>
      <w:tr w:rsidR="00613BE4" w:rsidRPr="00613BE4" w14:paraId="2C4DF107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F2CD0F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trp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B1AE0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6D82B5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3C1685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38D212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DFC9A3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76EE5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762AA0" w14:textId="49C7F4CC" w:rsidR="00613BE4" w:rsidRPr="00613BE4" w:rsidRDefault="007052B7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9</w:t>
            </w:r>
          </w:p>
        </w:tc>
      </w:tr>
      <w:tr w:rsidR="00613BE4" w:rsidRPr="00613BE4" w14:paraId="08DDEFE8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45629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a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A3AB6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B2D77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DD6F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AD5CB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8D139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F3095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7726F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8</w:t>
            </w:r>
          </w:p>
        </w:tc>
      </w:tr>
      <w:tr w:rsidR="00613BE4" w:rsidRPr="00613BE4" w14:paraId="560C7D10" w14:textId="77777777" w:rsidTr="008C50FA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495A1E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ap (</w:t>
            </w: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ctodomain</w:t>
            </w:r>
            <w:proofErr w:type="spellEnd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30BA3" w14:textId="4239652E" w:rsidR="00613BE4" w:rsidRPr="00613BE4" w:rsidRDefault="002D6E3B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B244C8" w14:textId="2BB1979A" w:rsidR="00613BE4" w:rsidRPr="00613BE4" w:rsidRDefault="000B13DD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057AF5" w14:textId="3B2ACE46" w:rsidR="00613BE4" w:rsidRPr="00613BE4" w:rsidRDefault="000B13DD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ADBB9" w14:textId="34724FD5" w:rsidR="00613BE4" w:rsidRPr="00613BE4" w:rsidRDefault="0020152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DC366D" w14:textId="77839583" w:rsidR="00613BE4" w:rsidRPr="00613BE4" w:rsidRDefault="0020152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B20D4DA" w14:textId="178E3FC6" w:rsidR="00613BE4" w:rsidRPr="00613BE4" w:rsidRDefault="000B13DD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92A68F" w14:textId="6B784ECA" w:rsidR="00613BE4" w:rsidRPr="00613BE4" w:rsidRDefault="00F35E04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8</w:t>
            </w:r>
          </w:p>
        </w:tc>
      </w:tr>
      <w:tr w:rsidR="00613BE4" w:rsidRPr="00613BE4" w14:paraId="3311932A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6A2BC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xp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DCA8F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095A3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93ED7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CB9E4" w14:textId="6343BAA9" w:rsidR="00613BE4" w:rsidRPr="00613BE4" w:rsidRDefault="00EA203C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41600" w14:textId="572427F9" w:rsidR="00613BE4" w:rsidRPr="00613BE4" w:rsidRDefault="00EA203C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CE45A" w14:textId="5E5CC134" w:rsidR="00613BE4" w:rsidRPr="00613BE4" w:rsidRDefault="00131A1A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12F54" w14:textId="6E59D09A" w:rsidR="00613BE4" w:rsidRPr="00613BE4" w:rsidRDefault="001E444D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5</w:t>
            </w:r>
          </w:p>
        </w:tc>
      </w:tr>
      <w:tr w:rsidR="00613BE4" w:rsidRPr="00613BE4" w14:paraId="014858A1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479071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arp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7D2542" w14:textId="0CA8F3CA" w:rsidR="00613BE4" w:rsidRPr="00613BE4" w:rsidRDefault="008938C5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0AFF29" w14:textId="364B55E4" w:rsidR="00613BE4" w:rsidRPr="00613BE4" w:rsidRDefault="003D20F6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EBABD9" w14:textId="412BEA11" w:rsidR="00613BE4" w:rsidRPr="00613BE4" w:rsidRDefault="003D20F6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2C8983" w14:textId="49215D2C" w:rsidR="00613BE4" w:rsidRPr="00613BE4" w:rsidRDefault="003D20F6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A42CCD" w14:textId="22FB7B5D" w:rsidR="00613BE4" w:rsidRPr="00613BE4" w:rsidRDefault="003D20F6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576F85" w14:textId="5292394A" w:rsidR="00613BE4" w:rsidRPr="00613BE4" w:rsidRDefault="00B831B8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5DF9E4" w14:textId="344315EC" w:rsidR="00613BE4" w:rsidRPr="00613BE4" w:rsidRDefault="00363F91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2</w:t>
            </w:r>
          </w:p>
        </w:tc>
      </w:tr>
      <w:tr w:rsidR="00B66359" w:rsidRPr="00613BE4" w14:paraId="0402572D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8D4A5EF" w14:textId="1B0427F7" w:rsidR="00B66359" w:rsidRPr="005E33CB" w:rsidRDefault="00B66359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ep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0EEAE3F" w14:textId="35C726BF" w:rsidR="00B66359" w:rsidRDefault="005E33CB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230D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F9F7A5C" w14:textId="33ECAFC1" w:rsidR="00B66359" w:rsidRDefault="00230D4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425DC3C" w14:textId="11F8691D" w:rsidR="00B66359" w:rsidRDefault="00230D4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B7EC834" w14:textId="6F3B1E1C" w:rsidR="00B66359" w:rsidRDefault="00230D4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9D36DFF" w14:textId="56A84608" w:rsidR="00B66359" w:rsidRDefault="00230D4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F2FBA42" w14:textId="1C98A30F" w:rsidR="00B66359" w:rsidRDefault="00230D43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5096205" w14:textId="1220CE86" w:rsidR="00B66359" w:rsidRDefault="00B66E5D" w:rsidP="00613BE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3</w:t>
            </w:r>
          </w:p>
        </w:tc>
      </w:tr>
      <w:tr w:rsidR="00613BE4" w:rsidRPr="00613BE4" w14:paraId="34B47F8E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CBFD3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urp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7E95A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015FD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83AC9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433D9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5C501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3818B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D8498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0</w:t>
            </w:r>
          </w:p>
        </w:tc>
      </w:tr>
      <w:tr w:rsidR="00613BE4" w:rsidRPr="00613BE4" w14:paraId="7C98D87F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8E373E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a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E9F207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F6F2B3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C9960A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8DF5BE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195A7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B00B9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B8F4EC" w14:textId="1D332F0B" w:rsidR="00613BE4" w:rsidRPr="00613BE4" w:rsidRDefault="00F85DBD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8</w:t>
            </w:r>
          </w:p>
        </w:tc>
      </w:tr>
      <w:tr w:rsidR="00613BE4" w:rsidRPr="00613BE4" w14:paraId="1AD42AC7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68D61" w14:textId="77777777" w:rsidR="00613BE4" w:rsidRPr="005E33CB" w:rsidRDefault="00613BE4" w:rsidP="00613B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ba175 (FL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A84DA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76508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BA279" w14:textId="085666BB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A276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4C921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4FAA4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01E99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2B62F" w14:textId="77777777" w:rsidR="00613BE4" w:rsidRPr="00613BE4" w:rsidRDefault="00613BE4" w:rsidP="00613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7</w:t>
            </w:r>
          </w:p>
        </w:tc>
      </w:tr>
      <w:tr w:rsidR="008C50FA" w:rsidRPr="00613BE4" w14:paraId="300E83A7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79D7F4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ba175 (RII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5E864E" w14:textId="3B621AC3" w:rsidR="008C50FA" w:rsidRPr="00613BE4" w:rsidRDefault="00DD4A9E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532FEF" w14:textId="584DFD1F" w:rsidR="008C50FA" w:rsidRPr="00613BE4" w:rsidRDefault="00513ECF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62B63E" w14:textId="79904C54" w:rsidR="008C50FA" w:rsidRPr="00613BE4" w:rsidRDefault="00DD4A9E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F6613C" w14:textId="1C163FF2" w:rsidR="008C50FA" w:rsidRPr="00613BE4" w:rsidRDefault="00DD4A9E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FD062D" w14:textId="43687A6D" w:rsidR="008C50FA" w:rsidRPr="00613BE4" w:rsidRDefault="00DD4A9E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2BBD8" w14:textId="6270074D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D42F4" w14:textId="6C216712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7</w:t>
            </w:r>
          </w:p>
        </w:tc>
      </w:tr>
      <w:tr w:rsidR="008C50FA" w:rsidRPr="00613BE4" w14:paraId="1EE0984E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D5EA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ba175 (RIII-V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432D6" w14:textId="630A4637" w:rsidR="008C50FA" w:rsidRPr="00613BE4" w:rsidRDefault="00203C97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F083E" w14:textId="77652D81" w:rsidR="008C50FA" w:rsidRPr="00613BE4" w:rsidRDefault="00634EB6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C1DD2" w14:textId="08701A8D" w:rsidR="008C50FA" w:rsidRPr="00613BE4" w:rsidRDefault="009D446D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0DF54" w14:textId="279B4580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</w:t>
            </w:r>
            <w:r w:rsidR="00634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44B6C" w14:textId="35CB26D1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E20AA" w14:textId="339225AE" w:rsidR="008C50FA" w:rsidRPr="00613BE4" w:rsidRDefault="002C0ECE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7D69B" w14:textId="75364F16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7</w:t>
            </w:r>
          </w:p>
        </w:tc>
      </w:tr>
      <w:tr w:rsidR="008C50FA" w:rsidRPr="00613BE4" w14:paraId="12C5BDBE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FB15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82529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A865F5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5C2F1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86BD8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219D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455A3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A3C4E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9</w:t>
            </w:r>
          </w:p>
        </w:tc>
      </w:tr>
      <w:tr w:rsidR="008C50FA" w:rsidRPr="00613BE4" w14:paraId="39841480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CE41C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pr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7E7F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A570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A7EA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9292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C934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A3FDE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0E8EA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9</w:t>
            </w:r>
          </w:p>
        </w:tc>
      </w:tr>
      <w:tr w:rsidR="008C50FA" w:rsidRPr="00613BE4" w14:paraId="2A348418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1354E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rpa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AC288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9BDFB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E2686A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CC8ACA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F550E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2CBE5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8F4AC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5</w:t>
            </w:r>
          </w:p>
        </w:tc>
      </w:tr>
      <w:tr w:rsidR="008C50FA" w:rsidRPr="00613BE4" w14:paraId="0014EF0A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C515B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sp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9D23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2971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B4B0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97D0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DF4D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7D08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68EE7" w14:textId="7C5314A0" w:rsidR="008C50FA" w:rsidRPr="00613BE4" w:rsidRDefault="008D240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0</w:t>
            </w:r>
          </w:p>
        </w:tc>
      </w:tr>
      <w:tr w:rsidR="008C50FA" w:rsidRPr="00613BE4" w14:paraId="495008BF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23122C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sp1-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7CFD06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03AAE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BFD341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184A2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E125A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6DC10C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93B33C" w14:textId="5E990D50" w:rsidR="008C50FA" w:rsidRPr="00613BE4" w:rsidRDefault="008D240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0</w:t>
            </w:r>
          </w:p>
        </w:tc>
      </w:tr>
      <w:tr w:rsidR="008C50FA" w:rsidRPr="00613BE4" w14:paraId="1AB549FC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C5C48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sp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D084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368A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1C45A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67ED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D0F9E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CF08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318A5" w14:textId="4EECE729" w:rsidR="008C50FA" w:rsidRPr="00613BE4" w:rsidRDefault="00F85DBD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2</w:t>
            </w:r>
          </w:p>
        </w:tc>
      </w:tr>
      <w:tr w:rsidR="008C50FA" w:rsidRPr="00613BE4" w14:paraId="209FE9ED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E40C6F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sp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BDC78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9C71A5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0741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33B76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0FEB1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B9E6A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D2A20E" w14:textId="63FC4E13" w:rsidR="008C50FA" w:rsidRPr="00613BE4" w:rsidRDefault="00B571D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8</w:t>
            </w:r>
          </w:p>
        </w:tc>
      </w:tr>
      <w:tr w:rsidR="008C50FA" w:rsidRPr="00613BE4" w14:paraId="28C103FB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DDFDF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sp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23F6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6767B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C2B6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98BF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A9CFB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50966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65B15" w14:textId="1DF46D20" w:rsidR="008C50FA" w:rsidRPr="00613BE4" w:rsidRDefault="00F85DBD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1</w:t>
            </w:r>
          </w:p>
        </w:tc>
      </w:tr>
      <w:tr w:rsidR="008C50FA" w:rsidRPr="00613BE4" w14:paraId="49EDD2B6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C27560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lp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1D9867" w14:textId="52070B85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6C678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CD9F0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59E33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6DDC57" w14:textId="3F41DF4D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AAD40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47233" w14:textId="4D52F284" w:rsidR="008C50FA" w:rsidRPr="00613BE4" w:rsidRDefault="008D240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8</w:t>
            </w:r>
          </w:p>
        </w:tc>
      </w:tr>
      <w:tr w:rsidR="008C50FA" w:rsidRPr="00613BE4" w14:paraId="3EA8C52E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9753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Resa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1DA4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FAAD6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9B3C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3941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42CC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7085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7CBF8" w14:textId="7EBEAE22" w:rsidR="008C50FA" w:rsidRPr="00613BE4" w:rsidRDefault="00D4633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7</w:t>
            </w:r>
          </w:p>
        </w:tc>
      </w:tr>
      <w:tr w:rsidR="008C50FA" w:rsidRPr="00613BE4" w14:paraId="739F21CA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A1589D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ra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D1763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B2286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5B9C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74315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6166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E70713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07359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6</w:t>
            </w:r>
          </w:p>
        </w:tc>
      </w:tr>
      <w:tr w:rsidR="008C50FA" w:rsidRPr="00613BE4" w14:paraId="43CAE977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036F9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ra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9BA36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9759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1291B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29F0B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C1F3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77AD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08AD5" w14:textId="791B33DA" w:rsidR="008C50FA" w:rsidRPr="00613BE4" w:rsidRDefault="00174262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4</w:t>
            </w:r>
          </w:p>
        </w:tc>
      </w:tr>
      <w:tr w:rsidR="008C50FA" w:rsidRPr="00613BE4" w14:paraId="34EADB2C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6B5D2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am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E0D89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E0E5C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DBD87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CFB0A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07A15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5B0C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1B3C73" w14:textId="60AA9741" w:rsidR="008C50FA" w:rsidRPr="00613BE4" w:rsidRDefault="00A027BF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1</w:t>
            </w:r>
          </w:p>
        </w:tc>
      </w:tr>
      <w:tr w:rsidR="008C50FA" w:rsidRPr="00613BE4" w14:paraId="7380E7B3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70732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fs48/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BC555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E224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4B8F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86252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0E36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05A0F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BA620" w14:textId="566E6E2A" w:rsidR="008C50FA" w:rsidRPr="00613BE4" w:rsidRDefault="00B571D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0</w:t>
            </w:r>
          </w:p>
        </w:tc>
      </w:tr>
      <w:tr w:rsidR="008C50FA" w:rsidRPr="00613BE4" w14:paraId="06DCC479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45A235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fs48/45 (6C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6C9F8D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31A4F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9248CE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00061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F57E2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F4D4E4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97EFF1" w14:textId="0DCB9677" w:rsidR="008C50FA" w:rsidRPr="00613BE4" w:rsidRDefault="00B571D0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0</w:t>
            </w:r>
          </w:p>
        </w:tc>
      </w:tr>
      <w:tr w:rsidR="008C50FA" w:rsidRPr="00613BE4" w14:paraId="2D1D41BB" w14:textId="77777777" w:rsidTr="00613BE4">
        <w:trPr>
          <w:trHeight w:val="32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A1A37" w14:textId="77777777" w:rsidR="008C50FA" w:rsidRPr="005E33CB" w:rsidRDefault="008C50FA" w:rsidP="008C50F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3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ltos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C9C07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A8F88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1503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E1DF9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0BFD0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B46D6" w14:textId="77777777" w:rsidR="008C50FA" w:rsidRPr="00613BE4" w:rsidRDefault="008C50FA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3BE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94306" w14:textId="1FD82450" w:rsidR="008C50FA" w:rsidRPr="00613BE4" w:rsidRDefault="004D6038" w:rsidP="008C50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8</w:t>
            </w:r>
          </w:p>
        </w:tc>
      </w:tr>
    </w:tbl>
    <w:p w14:paraId="1477DE92" w14:textId="3F5CEF32" w:rsidR="00B05F64" w:rsidRDefault="00371B9F" w:rsidP="00C341AB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*Different sample size amongst antigens due to further quality filtrations based on individual gene  </w:t>
      </w:r>
    </w:p>
    <w:p w14:paraId="68797CCE" w14:textId="17B5DFA7" w:rsidR="00B05F64" w:rsidRDefault="00B05F64" w:rsidP="00C341AB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3751C3F7" w14:textId="56D79A58" w:rsidR="00B05F64" w:rsidRDefault="00B05F64" w:rsidP="00C341AB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284903FA" w14:textId="142A57C7" w:rsidR="00B05F64" w:rsidRDefault="00B05F64" w:rsidP="00C341AB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37762B7C" w14:textId="77777777" w:rsidR="00B05F64" w:rsidRDefault="00B05F64" w:rsidP="00C341AB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03D16451" w14:textId="5FA6E32E" w:rsidR="00B75FD6" w:rsidRDefault="00B75FD6" w:rsidP="00C341AB">
      <w:pPr>
        <w:spacing w:line="480" w:lineRule="auto"/>
        <w:jc w:val="both"/>
        <w:rPr>
          <w:rFonts w:ascii="Arial" w:hAnsi="Arial" w:cs="Arial"/>
          <w:b/>
          <w:bCs/>
          <w:noProof/>
        </w:rPr>
        <w:sectPr w:rsidR="00B75FD6" w:rsidSect="00B75FD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6EE7BA" w14:textId="607814F2" w:rsidR="00A067B8" w:rsidRDefault="00A067B8" w:rsidP="00A067B8">
      <w:pPr>
        <w:jc w:val="both"/>
        <w:rPr>
          <w:rFonts w:ascii="Arial" w:eastAsia="Times New Roman" w:hAnsi="Arial" w:cs="Arial"/>
          <w:i/>
          <w:iCs/>
          <w:color w:val="000000"/>
        </w:rPr>
      </w:pPr>
      <w:r w:rsidRPr="00035D3D">
        <w:rPr>
          <w:rFonts w:ascii="Arial" w:hAnsi="Arial" w:cs="Arial"/>
          <w:b/>
          <w:bCs/>
          <w:i/>
          <w:iCs/>
          <w:noProof/>
        </w:rPr>
        <w:lastRenderedPageBreak/>
        <w:t xml:space="preserve">Table </w:t>
      </w:r>
      <w:r w:rsidR="001F5E68">
        <w:rPr>
          <w:rFonts w:ascii="Arial" w:hAnsi="Arial" w:cs="Arial"/>
          <w:b/>
          <w:bCs/>
          <w:i/>
          <w:iCs/>
          <w:noProof/>
        </w:rPr>
        <w:t>B</w:t>
      </w:r>
      <w:r w:rsidRPr="00035D3D">
        <w:rPr>
          <w:rFonts w:ascii="Arial" w:hAnsi="Arial" w:cs="Arial"/>
          <w:b/>
          <w:bCs/>
          <w:i/>
          <w:iCs/>
          <w:noProof/>
        </w:rPr>
        <w:t xml:space="preserve">: </w:t>
      </w:r>
      <w:r>
        <w:rPr>
          <w:rFonts w:ascii="Arial" w:eastAsia="Times New Roman" w:hAnsi="Arial" w:cs="Arial"/>
          <w:i/>
          <w:iCs/>
          <w:color w:val="000000"/>
        </w:rPr>
        <w:t xml:space="preserve">Prevalence of haplotypes in dataset for analysed antigens and their proximity to 3D7 vaccine haplotype.  </w:t>
      </w:r>
    </w:p>
    <w:p w14:paraId="60061D37" w14:textId="659B9E92" w:rsidR="00A067B8" w:rsidRDefault="00A067B8" w:rsidP="00A067B8">
      <w:pPr>
        <w:jc w:val="both"/>
        <w:rPr>
          <w:ins w:id="2" w:author="Myo Naung" w:date="2021-09-30T11:28:00Z"/>
          <w:rFonts w:ascii="Arial" w:eastAsia="Times New Roman" w:hAnsi="Arial" w:cs="Arial"/>
          <w:color w:val="000000"/>
        </w:rPr>
      </w:pPr>
    </w:p>
    <w:tbl>
      <w:tblPr>
        <w:tblStyle w:val="GridTable1Light"/>
        <w:tblW w:w="8500" w:type="dxa"/>
        <w:tblLook w:val="06A0" w:firstRow="1" w:lastRow="0" w:firstColumn="1" w:lastColumn="0" w:noHBand="1" w:noVBand="1"/>
      </w:tblPr>
      <w:tblGrid>
        <w:gridCol w:w="1512"/>
        <w:gridCol w:w="2164"/>
        <w:gridCol w:w="2211"/>
        <w:gridCol w:w="2613"/>
      </w:tblGrid>
      <w:tr w:rsidR="00A067B8" w:rsidRPr="00A067B8" w14:paraId="20EE285C" w14:textId="77777777" w:rsidTr="00FC4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E0EA6EF" w14:textId="77777777" w:rsidR="00A067B8" w:rsidRPr="00A067B8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2164" w:type="dxa"/>
            <w:noWrap/>
            <w:hideMark/>
          </w:tcPr>
          <w:p w14:paraId="732710F0" w14:textId="357445B4" w:rsidR="00A067B8" w:rsidRPr="00615982" w:rsidRDefault="00A067B8" w:rsidP="00A06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plotype ran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211" w:type="dxa"/>
            <w:noWrap/>
            <w:hideMark/>
          </w:tcPr>
          <w:p w14:paraId="3CC1B987" w14:textId="43B1362F" w:rsidR="00A067B8" w:rsidRPr="00A067B8" w:rsidRDefault="00642F04" w:rsidP="00A06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="00A067B8" w:rsidRPr="00A067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ale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613" w:type="dxa"/>
            <w:noWrap/>
            <w:hideMark/>
          </w:tcPr>
          <w:p w14:paraId="6EF75113" w14:textId="77777777" w:rsidR="00A067B8" w:rsidRPr="00A067B8" w:rsidRDefault="00A067B8" w:rsidP="00A06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no acid differences to 3D7</w:t>
            </w:r>
          </w:p>
        </w:tc>
      </w:tr>
      <w:tr w:rsidR="00A067B8" w:rsidRPr="00A067B8" w14:paraId="2A8096A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B8F1EF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CA4103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D0F258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920CA7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P</w:t>
            </w:r>
          </w:p>
        </w:tc>
        <w:tc>
          <w:tcPr>
            <w:tcW w:w="2164" w:type="dxa"/>
            <w:noWrap/>
            <w:hideMark/>
          </w:tcPr>
          <w:p w14:paraId="7A04509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1295439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7</w:t>
            </w:r>
          </w:p>
        </w:tc>
        <w:tc>
          <w:tcPr>
            <w:tcW w:w="2613" w:type="dxa"/>
            <w:noWrap/>
            <w:hideMark/>
          </w:tcPr>
          <w:p w14:paraId="034FE13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24A480A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2209F6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88FD9E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21A7688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</w:t>
            </w:r>
          </w:p>
        </w:tc>
        <w:tc>
          <w:tcPr>
            <w:tcW w:w="2613" w:type="dxa"/>
            <w:noWrap/>
            <w:hideMark/>
          </w:tcPr>
          <w:p w14:paraId="2E62F02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A067B8" w:rsidRPr="00A067B8" w14:paraId="7810F1C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5E7869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E2424F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3BAB72E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2613" w:type="dxa"/>
            <w:noWrap/>
            <w:hideMark/>
          </w:tcPr>
          <w:p w14:paraId="3B63A07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44D04DC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D18C16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9C153E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08BDA96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2613" w:type="dxa"/>
            <w:noWrap/>
            <w:hideMark/>
          </w:tcPr>
          <w:p w14:paraId="6F199E0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43BF49B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645BAF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C227B7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11E8112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2613" w:type="dxa"/>
            <w:noWrap/>
            <w:hideMark/>
          </w:tcPr>
          <w:p w14:paraId="0EE6B52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067B8" w:rsidRPr="00A067B8" w14:paraId="04E4EAE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C7AE69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EC054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693E61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2EDC92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P-C term</w:t>
            </w:r>
          </w:p>
        </w:tc>
        <w:tc>
          <w:tcPr>
            <w:tcW w:w="2164" w:type="dxa"/>
            <w:noWrap/>
            <w:hideMark/>
          </w:tcPr>
          <w:p w14:paraId="674AD91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3D777E8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9</w:t>
            </w:r>
          </w:p>
        </w:tc>
        <w:tc>
          <w:tcPr>
            <w:tcW w:w="2613" w:type="dxa"/>
            <w:noWrap/>
            <w:hideMark/>
          </w:tcPr>
          <w:p w14:paraId="2C3EEBB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193FFAB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D144E3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F09C44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64BC0DB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6</w:t>
            </w:r>
          </w:p>
        </w:tc>
        <w:tc>
          <w:tcPr>
            <w:tcW w:w="2613" w:type="dxa"/>
            <w:noWrap/>
            <w:hideMark/>
          </w:tcPr>
          <w:p w14:paraId="1D67269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2667E83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6814CF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972727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669D93F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2613" w:type="dxa"/>
            <w:noWrap/>
            <w:hideMark/>
          </w:tcPr>
          <w:p w14:paraId="46437EE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2B2B8C5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B4360D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2E6E50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4EEE38E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2613" w:type="dxa"/>
            <w:noWrap/>
            <w:hideMark/>
          </w:tcPr>
          <w:p w14:paraId="2409E88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067B8" w:rsidRPr="00A067B8" w14:paraId="5534655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0B3D00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D3F8D8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1A24713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2613" w:type="dxa"/>
            <w:noWrap/>
            <w:hideMark/>
          </w:tcPr>
          <w:p w14:paraId="031845A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60D0011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561FABD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811538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BDD00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E3B8D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RP</w:t>
            </w:r>
          </w:p>
        </w:tc>
        <w:tc>
          <w:tcPr>
            <w:tcW w:w="2164" w:type="dxa"/>
            <w:noWrap/>
            <w:hideMark/>
          </w:tcPr>
          <w:p w14:paraId="1A3832B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78FF032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0</w:t>
            </w:r>
          </w:p>
        </w:tc>
        <w:tc>
          <w:tcPr>
            <w:tcW w:w="2613" w:type="dxa"/>
            <w:noWrap/>
            <w:hideMark/>
          </w:tcPr>
          <w:p w14:paraId="6A29CDF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A067B8" w:rsidRPr="00A067B8" w14:paraId="5749293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6C74A5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67CBEA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3AAB09F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7</w:t>
            </w:r>
          </w:p>
        </w:tc>
        <w:tc>
          <w:tcPr>
            <w:tcW w:w="2613" w:type="dxa"/>
            <w:noWrap/>
            <w:hideMark/>
          </w:tcPr>
          <w:p w14:paraId="4EA97DB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2A0DB4B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CBF7C0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906BA5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2228721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2613" w:type="dxa"/>
            <w:noWrap/>
            <w:hideMark/>
          </w:tcPr>
          <w:p w14:paraId="04AE340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702B205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ADA028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8A0DF0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5E98B02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2613" w:type="dxa"/>
            <w:noWrap/>
            <w:hideMark/>
          </w:tcPr>
          <w:p w14:paraId="22AA091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2CB87F3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184FF9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64E87C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2DBC503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2613" w:type="dxa"/>
            <w:noWrap/>
            <w:hideMark/>
          </w:tcPr>
          <w:p w14:paraId="2C5DFCD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2E6DFD5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3CF46D8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81A3E5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1D5695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337062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P</w:t>
            </w:r>
          </w:p>
        </w:tc>
        <w:tc>
          <w:tcPr>
            <w:tcW w:w="2164" w:type="dxa"/>
            <w:noWrap/>
            <w:hideMark/>
          </w:tcPr>
          <w:p w14:paraId="10F2B31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49CD85C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2613" w:type="dxa"/>
            <w:noWrap/>
            <w:hideMark/>
          </w:tcPr>
          <w:p w14:paraId="6C91BF8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A067B8" w:rsidRPr="00A067B8" w14:paraId="49C9619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C9C647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6C6369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1D291C2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2613" w:type="dxa"/>
            <w:noWrap/>
            <w:hideMark/>
          </w:tcPr>
          <w:p w14:paraId="4D29706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A067B8" w:rsidRPr="00A067B8" w14:paraId="44BF347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DB2306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7F7C8F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07E68F7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2613" w:type="dxa"/>
            <w:noWrap/>
            <w:hideMark/>
          </w:tcPr>
          <w:p w14:paraId="331B98B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A067B8" w:rsidRPr="00A067B8" w14:paraId="174F585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64CC71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A7DD17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47D9602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2613" w:type="dxa"/>
            <w:noWrap/>
            <w:hideMark/>
          </w:tcPr>
          <w:p w14:paraId="794997B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A067B8" w:rsidRPr="00A067B8" w14:paraId="484D954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9FD1FC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EB9002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7A473FA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2613" w:type="dxa"/>
            <w:noWrap/>
            <w:hideMark/>
          </w:tcPr>
          <w:p w14:paraId="1A624DC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A067B8" w:rsidRPr="00A067B8" w14:paraId="051EA44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365303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BF7A33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63E65A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2CD9EB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1</w:t>
            </w:r>
          </w:p>
        </w:tc>
        <w:tc>
          <w:tcPr>
            <w:tcW w:w="2164" w:type="dxa"/>
            <w:noWrap/>
            <w:hideMark/>
          </w:tcPr>
          <w:p w14:paraId="654F9CE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3A43983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69</w:t>
            </w:r>
          </w:p>
        </w:tc>
        <w:tc>
          <w:tcPr>
            <w:tcW w:w="2613" w:type="dxa"/>
            <w:noWrap/>
            <w:hideMark/>
          </w:tcPr>
          <w:p w14:paraId="4E32922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71A2ACD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391597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A22E97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2864AC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3</w:t>
            </w:r>
          </w:p>
        </w:tc>
        <w:tc>
          <w:tcPr>
            <w:tcW w:w="2613" w:type="dxa"/>
            <w:noWrap/>
            <w:hideMark/>
          </w:tcPr>
          <w:p w14:paraId="392F96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73916CE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8CCE34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737354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5C0346D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3</w:t>
            </w:r>
          </w:p>
        </w:tc>
        <w:tc>
          <w:tcPr>
            <w:tcW w:w="2613" w:type="dxa"/>
            <w:noWrap/>
            <w:hideMark/>
          </w:tcPr>
          <w:p w14:paraId="04C0CD5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7D7606D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D0B908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FB4E80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4A35617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5</w:t>
            </w:r>
          </w:p>
        </w:tc>
        <w:tc>
          <w:tcPr>
            <w:tcW w:w="2613" w:type="dxa"/>
            <w:noWrap/>
            <w:hideMark/>
          </w:tcPr>
          <w:p w14:paraId="7CE878F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2FC7C7B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3F1D91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022705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243BC44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2613" w:type="dxa"/>
            <w:noWrap/>
            <w:hideMark/>
          </w:tcPr>
          <w:p w14:paraId="23E553A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5F4070D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E44EC2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525657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6B3893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0A4A34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RP</w:t>
            </w:r>
          </w:p>
        </w:tc>
        <w:tc>
          <w:tcPr>
            <w:tcW w:w="2164" w:type="dxa"/>
            <w:noWrap/>
            <w:hideMark/>
          </w:tcPr>
          <w:p w14:paraId="4719BF6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41CFB02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71</w:t>
            </w:r>
          </w:p>
        </w:tc>
        <w:tc>
          <w:tcPr>
            <w:tcW w:w="2613" w:type="dxa"/>
            <w:noWrap/>
            <w:hideMark/>
          </w:tcPr>
          <w:p w14:paraId="57A4904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42919D3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63537D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2AC80F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2EDB296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5</w:t>
            </w:r>
          </w:p>
        </w:tc>
        <w:tc>
          <w:tcPr>
            <w:tcW w:w="2613" w:type="dxa"/>
            <w:noWrap/>
            <w:hideMark/>
          </w:tcPr>
          <w:p w14:paraId="28CFAFA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39ACE3F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74905C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76F38A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00DD093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2613" w:type="dxa"/>
            <w:noWrap/>
            <w:hideMark/>
          </w:tcPr>
          <w:p w14:paraId="3AB7D68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3603820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8B141A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330B13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7E0B1CA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2613" w:type="dxa"/>
            <w:noWrap/>
            <w:hideMark/>
          </w:tcPr>
          <w:p w14:paraId="0B577A8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36A6FFF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FA108B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1FD8F03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608502C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2613" w:type="dxa"/>
            <w:noWrap/>
            <w:hideMark/>
          </w:tcPr>
          <w:p w14:paraId="69C7F24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3318C4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3FB65C9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20B70C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BF2BDF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A6F6D2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RP</w:t>
            </w:r>
          </w:p>
        </w:tc>
        <w:tc>
          <w:tcPr>
            <w:tcW w:w="2164" w:type="dxa"/>
            <w:noWrap/>
            <w:hideMark/>
          </w:tcPr>
          <w:p w14:paraId="2FBA32C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153AC11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2613" w:type="dxa"/>
            <w:noWrap/>
            <w:hideMark/>
          </w:tcPr>
          <w:p w14:paraId="0A0DEC5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5EA36CC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EDFF14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03867C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6EF1B9C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2613" w:type="dxa"/>
            <w:noWrap/>
            <w:hideMark/>
          </w:tcPr>
          <w:p w14:paraId="4A70A62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067B8" w:rsidRPr="00A067B8" w14:paraId="55A3EB0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E91E29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DAFA1A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55DAB20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2613" w:type="dxa"/>
            <w:noWrap/>
            <w:hideMark/>
          </w:tcPr>
          <w:p w14:paraId="41EDAA1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2CEFE67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C7B88B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A3897E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6828D82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2613" w:type="dxa"/>
            <w:noWrap/>
            <w:hideMark/>
          </w:tcPr>
          <w:p w14:paraId="01F8480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22601ED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A687C3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571D11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5A6F8FB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2613" w:type="dxa"/>
            <w:noWrap/>
            <w:hideMark/>
          </w:tcPr>
          <w:p w14:paraId="04EA0F7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17E6C87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5C8C43C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C10CDB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BB07D3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CC1308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EP</w:t>
            </w:r>
          </w:p>
        </w:tc>
        <w:tc>
          <w:tcPr>
            <w:tcW w:w="2164" w:type="dxa"/>
            <w:noWrap/>
            <w:hideMark/>
          </w:tcPr>
          <w:p w14:paraId="5A6F7AB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01C2B55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2613" w:type="dxa"/>
            <w:noWrap/>
            <w:hideMark/>
          </w:tcPr>
          <w:p w14:paraId="25B47B3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7866385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BA4660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CEADF4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198389B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0</w:t>
            </w:r>
          </w:p>
        </w:tc>
        <w:tc>
          <w:tcPr>
            <w:tcW w:w="2613" w:type="dxa"/>
            <w:noWrap/>
            <w:hideMark/>
          </w:tcPr>
          <w:p w14:paraId="664822A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7D0A535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48C02A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A4E783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7F65BA2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2613" w:type="dxa"/>
            <w:noWrap/>
            <w:hideMark/>
          </w:tcPr>
          <w:p w14:paraId="7CA2650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6D29EB4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02C51C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F4A0E0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2709922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2613" w:type="dxa"/>
            <w:noWrap/>
            <w:hideMark/>
          </w:tcPr>
          <w:p w14:paraId="35392AC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478922D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C32FED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B67836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5D28E5A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2613" w:type="dxa"/>
            <w:noWrap/>
            <w:hideMark/>
          </w:tcPr>
          <w:p w14:paraId="04FF0C5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034D374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7309BB7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76A852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C82DB7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32979A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A1</w:t>
            </w:r>
          </w:p>
        </w:tc>
        <w:tc>
          <w:tcPr>
            <w:tcW w:w="2164" w:type="dxa"/>
            <w:noWrap/>
            <w:hideMark/>
          </w:tcPr>
          <w:p w14:paraId="592DFD2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54566F9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6</w:t>
            </w:r>
          </w:p>
        </w:tc>
        <w:tc>
          <w:tcPr>
            <w:tcW w:w="2613" w:type="dxa"/>
            <w:noWrap/>
            <w:hideMark/>
          </w:tcPr>
          <w:p w14:paraId="13035E8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A067B8" w:rsidRPr="00A067B8" w14:paraId="15F9959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44DA1E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148632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01117A7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4</w:t>
            </w:r>
          </w:p>
        </w:tc>
        <w:tc>
          <w:tcPr>
            <w:tcW w:w="2613" w:type="dxa"/>
            <w:noWrap/>
            <w:hideMark/>
          </w:tcPr>
          <w:p w14:paraId="1692BA1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A067B8" w:rsidRPr="00A067B8" w14:paraId="5B36B40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2EC9EA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A8F583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18388C5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2613" w:type="dxa"/>
            <w:noWrap/>
            <w:hideMark/>
          </w:tcPr>
          <w:p w14:paraId="4C6BB61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A067B8" w:rsidRPr="00A067B8" w14:paraId="5632778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CA5588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E42AAD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6EA07B2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2613" w:type="dxa"/>
            <w:noWrap/>
            <w:hideMark/>
          </w:tcPr>
          <w:p w14:paraId="1DA175D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A067B8" w:rsidRPr="00A067B8" w14:paraId="1E600F4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9200EE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DE932E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4652801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2613" w:type="dxa"/>
            <w:noWrap/>
            <w:hideMark/>
          </w:tcPr>
          <w:p w14:paraId="6609BB3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A067B8" w:rsidRPr="00A067B8" w14:paraId="22D764E4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637495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205AF6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F26D49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FB76EE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A175</w:t>
            </w:r>
          </w:p>
        </w:tc>
        <w:tc>
          <w:tcPr>
            <w:tcW w:w="2164" w:type="dxa"/>
            <w:noWrap/>
            <w:hideMark/>
          </w:tcPr>
          <w:p w14:paraId="6B26E5B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4E478E1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9</w:t>
            </w:r>
          </w:p>
        </w:tc>
        <w:tc>
          <w:tcPr>
            <w:tcW w:w="2613" w:type="dxa"/>
            <w:noWrap/>
            <w:hideMark/>
          </w:tcPr>
          <w:p w14:paraId="2A232F3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3C543DC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C4647B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F3AC70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3CF1EED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2613" w:type="dxa"/>
            <w:noWrap/>
            <w:hideMark/>
          </w:tcPr>
          <w:p w14:paraId="2864C13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16C0650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6D2F85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68E4E3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7C5C672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2613" w:type="dxa"/>
            <w:noWrap/>
            <w:hideMark/>
          </w:tcPr>
          <w:p w14:paraId="7FEF349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0F162EB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DF0D35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AE7F4D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3FA7AB8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2613" w:type="dxa"/>
            <w:noWrap/>
            <w:hideMark/>
          </w:tcPr>
          <w:p w14:paraId="1E6B227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A067B8" w:rsidRPr="00A067B8" w14:paraId="382EC5B4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109C84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F559B1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222CBEB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2613" w:type="dxa"/>
            <w:noWrap/>
            <w:hideMark/>
          </w:tcPr>
          <w:p w14:paraId="299E47A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A067B8" w:rsidRPr="00A067B8" w14:paraId="1168785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7563588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F48914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DFA476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9228F0" w14:textId="098599E9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BA175 </w:t>
            </w:r>
            <w:r w:rsidR="00C762BB"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I</w:t>
            </w:r>
            <w:r w:rsidR="00C762BB"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64" w:type="dxa"/>
            <w:noWrap/>
            <w:hideMark/>
          </w:tcPr>
          <w:p w14:paraId="733955F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79A3588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01</w:t>
            </w:r>
          </w:p>
        </w:tc>
        <w:tc>
          <w:tcPr>
            <w:tcW w:w="2613" w:type="dxa"/>
            <w:noWrap/>
            <w:hideMark/>
          </w:tcPr>
          <w:p w14:paraId="0A87A8E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F89491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FDE9A0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9C8876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2CFFCB3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2613" w:type="dxa"/>
            <w:noWrap/>
            <w:hideMark/>
          </w:tcPr>
          <w:p w14:paraId="6C24EC4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2CBFF614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0C4F2F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EA97C6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1716DF6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2613" w:type="dxa"/>
            <w:noWrap/>
            <w:hideMark/>
          </w:tcPr>
          <w:p w14:paraId="6386282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02FE200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B502BC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DACCC0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591B4A9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2613" w:type="dxa"/>
            <w:noWrap/>
            <w:hideMark/>
          </w:tcPr>
          <w:p w14:paraId="0709188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067B8" w:rsidRPr="00A067B8" w14:paraId="3235A58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A1F562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F38029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32C71F3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2613" w:type="dxa"/>
            <w:noWrap/>
            <w:hideMark/>
          </w:tcPr>
          <w:p w14:paraId="1C06213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3AB9681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4F1B343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AFAAA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B31AB3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B8351AD" w14:textId="3B8C3904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</w:t>
            </w:r>
            <w:r w:rsidR="00615982"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164" w:type="dxa"/>
            <w:noWrap/>
            <w:hideMark/>
          </w:tcPr>
          <w:p w14:paraId="67E11FC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428C1B0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49</w:t>
            </w:r>
          </w:p>
        </w:tc>
        <w:tc>
          <w:tcPr>
            <w:tcW w:w="2613" w:type="dxa"/>
            <w:noWrap/>
            <w:hideMark/>
          </w:tcPr>
          <w:p w14:paraId="13F50B2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3DF216E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5DB893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22C89D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01B06B5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8</w:t>
            </w:r>
          </w:p>
        </w:tc>
        <w:tc>
          <w:tcPr>
            <w:tcW w:w="2613" w:type="dxa"/>
            <w:noWrap/>
            <w:hideMark/>
          </w:tcPr>
          <w:p w14:paraId="68130D4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2BB62F6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B64E57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8C31E3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306B92C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7</w:t>
            </w:r>
          </w:p>
        </w:tc>
        <w:tc>
          <w:tcPr>
            <w:tcW w:w="2613" w:type="dxa"/>
            <w:noWrap/>
            <w:hideMark/>
          </w:tcPr>
          <w:p w14:paraId="29EAB1D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47C5B66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74513C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0157EB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53AABA6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2613" w:type="dxa"/>
            <w:noWrap/>
            <w:hideMark/>
          </w:tcPr>
          <w:p w14:paraId="57BEA4D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498BC22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6F3440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D861D6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5D23F11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2613" w:type="dxa"/>
            <w:noWrap/>
            <w:hideMark/>
          </w:tcPr>
          <w:p w14:paraId="46E4909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51CB699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1A42F1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2AEF51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CFD89F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5A27FF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PR</w:t>
            </w:r>
          </w:p>
        </w:tc>
        <w:tc>
          <w:tcPr>
            <w:tcW w:w="2164" w:type="dxa"/>
            <w:noWrap/>
            <w:hideMark/>
          </w:tcPr>
          <w:p w14:paraId="5613888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4669C1E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1</w:t>
            </w:r>
          </w:p>
        </w:tc>
        <w:tc>
          <w:tcPr>
            <w:tcW w:w="2613" w:type="dxa"/>
            <w:noWrap/>
            <w:hideMark/>
          </w:tcPr>
          <w:p w14:paraId="624024A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5C86481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39FC6C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399040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403D3F1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4</w:t>
            </w:r>
          </w:p>
        </w:tc>
        <w:tc>
          <w:tcPr>
            <w:tcW w:w="2613" w:type="dxa"/>
            <w:noWrap/>
            <w:hideMark/>
          </w:tcPr>
          <w:p w14:paraId="08A9289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00A966C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689BA5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CBF20E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1B5D403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</w:t>
            </w:r>
          </w:p>
        </w:tc>
        <w:tc>
          <w:tcPr>
            <w:tcW w:w="2613" w:type="dxa"/>
            <w:noWrap/>
            <w:hideMark/>
          </w:tcPr>
          <w:p w14:paraId="637453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C2E55B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DD7EB0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F60617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0F888D5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2613" w:type="dxa"/>
            <w:noWrap/>
            <w:hideMark/>
          </w:tcPr>
          <w:p w14:paraId="04A229E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66FF052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89B1C4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199B97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316D286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2613" w:type="dxa"/>
            <w:noWrap/>
            <w:hideMark/>
          </w:tcPr>
          <w:p w14:paraId="43B3E25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1242CE6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075E2C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89501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FD383B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070BDC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RPA</w:t>
            </w:r>
          </w:p>
        </w:tc>
        <w:tc>
          <w:tcPr>
            <w:tcW w:w="2164" w:type="dxa"/>
            <w:noWrap/>
            <w:hideMark/>
          </w:tcPr>
          <w:p w14:paraId="502D3AE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7239B84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03</w:t>
            </w:r>
          </w:p>
        </w:tc>
        <w:tc>
          <w:tcPr>
            <w:tcW w:w="2613" w:type="dxa"/>
            <w:noWrap/>
            <w:hideMark/>
          </w:tcPr>
          <w:p w14:paraId="2B5FB8D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4A98147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7F3EA2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36BAE1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650392B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2613" w:type="dxa"/>
            <w:noWrap/>
            <w:hideMark/>
          </w:tcPr>
          <w:p w14:paraId="5520137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6A0602F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756480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416788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7D1BC00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2613" w:type="dxa"/>
            <w:noWrap/>
            <w:hideMark/>
          </w:tcPr>
          <w:p w14:paraId="2CA250E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351EFD6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3AD545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B8867F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2B084B1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613" w:type="dxa"/>
            <w:noWrap/>
            <w:hideMark/>
          </w:tcPr>
          <w:p w14:paraId="783570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0CF1433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0EBD8A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2E2FA5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08AA077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613" w:type="dxa"/>
            <w:noWrap/>
            <w:hideMark/>
          </w:tcPr>
          <w:p w14:paraId="7DED1FF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6B0F839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EAC7D3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A4C272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68604C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E719CA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P1</w:t>
            </w:r>
          </w:p>
        </w:tc>
        <w:tc>
          <w:tcPr>
            <w:tcW w:w="2164" w:type="dxa"/>
            <w:noWrap/>
            <w:hideMark/>
          </w:tcPr>
          <w:p w14:paraId="7792CCF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55CEF37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2613" w:type="dxa"/>
            <w:noWrap/>
            <w:hideMark/>
          </w:tcPr>
          <w:p w14:paraId="7F5E988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A067B8" w:rsidRPr="00A067B8" w14:paraId="7EC6EE2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D38D39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181ADCB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5992388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4</w:t>
            </w:r>
          </w:p>
        </w:tc>
        <w:tc>
          <w:tcPr>
            <w:tcW w:w="2613" w:type="dxa"/>
            <w:noWrap/>
            <w:hideMark/>
          </w:tcPr>
          <w:p w14:paraId="598FDAB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A067B8" w:rsidRPr="00A067B8" w14:paraId="74D6FCF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0AC480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C54355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258F540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2613" w:type="dxa"/>
            <w:noWrap/>
            <w:hideMark/>
          </w:tcPr>
          <w:p w14:paraId="069748F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A067B8" w:rsidRPr="00A067B8" w14:paraId="3762010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6B2F29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A11252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0ECB401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2613" w:type="dxa"/>
            <w:noWrap/>
            <w:hideMark/>
          </w:tcPr>
          <w:p w14:paraId="2666233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A067B8" w:rsidRPr="00A067B8" w14:paraId="5729C0BC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5CE095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C481C8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457A3D8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2613" w:type="dxa"/>
            <w:noWrap/>
            <w:hideMark/>
          </w:tcPr>
          <w:p w14:paraId="7D984F5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A067B8" w:rsidRPr="00A067B8" w14:paraId="0691A11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77D3C23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1CF851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32733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779E77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P1-19</w:t>
            </w:r>
          </w:p>
        </w:tc>
        <w:tc>
          <w:tcPr>
            <w:tcW w:w="2164" w:type="dxa"/>
            <w:noWrap/>
            <w:hideMark/>
          </w:tcPr>
          <w:p w14:paraId="4AB23AD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328920A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79</w:t>
            </w:r>
          </w:p>
        </w:tc>
        <w:tc>
          <w:tcPr>
            <w:tcW w:w="2613" w:type="dxa"/>
            <w:noWrap/>
            <w:hideMark/>
          </w:tcPr>
          <w:p w14:paraId="51B7785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3ABC340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BDDBB4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465ACE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6BA67F7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1</w:t>
            </w:r>
          </w:p>
        </w:tc>
        <w:tc>
          <w:tcPr>
            <w:tcW w:w="2613" w:type="dxa"/>
            <w:noWrap/>
            <w:hideMark/>
          </w:tcPr>
          <w:p w14:paraId="6D74F3D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2F400ED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125138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66A650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1AB3831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3</w:t>
            </w:r>
          </w:p>
        </w:tc>
        <w:tc>
          <w:tcPr>
            <w:tcW w:w="2613" w:type="dxa"/>
            <w:noWrap/>
            <w:hideMark/>
          </w:tcPr>
          <w:p w14:paraId="73B9856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7F91BDE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7865E7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8E3E27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2972B44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2613" w:type="dxa"/>
            <w:noWrap/>
            <w:hideMark/>
          </w:tcPr>
          <w:p w14:paraId="307B26F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50E3A05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52EEBE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41DFF7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4DDEA20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2613" w:type="dxa"/>
            <w:noWrap/>
            <w:hideMark/>
          </w:tcPr>
          <w:p w14:paraId="70FA64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06E03C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478B2E4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17C341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4E804D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40E90C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P3</w:t>
            </w:r>
          </w:p>
        </w:tc>
        <w:tc>
          <w:tcPr>
            <w:tcW w:w="2164" w:type="dxa"/>
            <w:noWrap/>
            <w:hideMark/>
          </w:tcPr>
          <w:p w14:paraId="1DD633D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3D8F5C0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38</w:t>
            </w:r>
          </w:p>
        </w:tc>
        <w:tc>
          <w:tcPr>
            <w:tcW w:w="2613" w:type="dxa"/>
            <w:noWrap/>
            <w:hideMark/>
          </w:tcPr>
          <w:p w14:paraId="3FCA56B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11223CC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793937B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38D934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4957CA1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26</w:t>
            </w:r>
          </w:p>
        </w:tc>
        <w:tc>
          <w:tcPr>
            <w:tcW w:w="2613" w:type="dxa"/>
            <w:noWrap/>
            <w:hideMark/>
          </w:tcPr>
          <w:p w14:paraId="47F15A4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7506CDE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9825AF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8E9545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3A55121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6</w:t>
            </w:r>
          </w:p>
        </w:tc>
        <w:tc>
          <w:tcPr>
            <w:tcW w:w="2613" w:type="dxa"/>
            <w:noWrap/>
            <w:hideMark/>
          </w:tcPr>
          <w:p w14:paraId="6CA4456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12B3370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1167A0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654274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157476C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2</w:t>
            </w:r>
          </w:p>
        </w:tc>
        <w:tc>
          <w:tcPr>
            <w:tcW w:w="2613" w:type="dxa"/>
            <w:noWrap/>
            <w:hideMark/>
          </w:tcPr>
          <w:p w14:paraId="2FFCDCE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263B34B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052C85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2DD297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798CB55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613" w:type="dxa"/>
            <w:noWrap/>
            <w:hideMark/>
          </w:tcPr>
          <w:p w14:paraId="26159D2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5C7D85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48613B5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52F99E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E2F3BE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51B089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P4</w:t>
            </w:r>
          </w:p>
        </w:tc>
        <w:tc>
          <w:tcPr>
            <w:tcW w:w="2164" w:type="dxa"/>
            <w:noWrap/>
            <w:hideMark/>
          </w:tcPr>
          <w:p w14:paraId="4924FDE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2B2DE64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0</w:t>
            </w:r>
          </w:p>
        </w:tc>
        <w:tc>
          <w:tcPr>
            <w:tcW w:w="2613" w:type="dxa"/>
            <w:noWrap/>
            <w:hideMark/>
          </w:tcPr>
          <w:p w14:paraId="1AE81DB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45EBFA0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EC3F8B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F2986A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271EBBF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4</w:t>
            </w:r>
          </w:p>
        </w:tc>
        <w:tc>
          <w:tcPr>
            <w:tcW w:w="2613" w:type="dxa"/>
            <w:noWrap/>
            <w:hideMark/>
          </w:tcPr>
          <w:p w14:paraId="611D8E6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7085A24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8E4A44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67E422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74BCCBA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2613" w:type="dxa"/>
            <w:noWrap/>
            <w:hideMark/>
          </w:tcPr>
          <w:p w14:paraId="09DCA3D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3BF45544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1B05D3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5F4903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424CB51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2613" w:type="dxa"/>
            <w:noWrap/>
            <w:hideMark/>
          </w:tcPr>
          <w:p w14:paraId="13CD098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6172FA5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777F2E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FADB87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068BA54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2613" w:type="dxa"/>
            <w:noWrap/>
            <w:hideMark/>
          </w:tcPr>
          <w:p w14:paraId="3651213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0C8EEAA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2FAB58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71287F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CF6974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B16270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P6</w:t>
            </w:r>
          </w:p>
        </w:tc>
        <w:tc>
          <w:tcPr>
            <w:tcW w:w="2164" w:type="dxa"/>
            <w:noWrap/>
            <w:hideMark/>
          </w:tcPr>
          <w:p w14:paraId="1BE4262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2211" w:type="dxa"/>
            <w:noWrap/>
            <w:hideMark/>
          </w:tcPr>
          <w:p w14:paraId="1A97EA7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5</w:t>
            </w:r>
          </w:p>
        </w:tc>
        <w:tc>
          <w:tcPr>
            <w:tcW w:w="2613" w:type="dxa"/>
            <w:noWrap/>
            <w:hideMark/>
          </w:tcPr>
          <w:p w14:paraId="510A208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2CBB090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1CDF6E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58669D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0096459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0</w:t>
            </w:r>
          </w:p>
        </w:tc>
        <w:tc>
          <w:tcPr>
            <w:tcW w:w="2613" w:type="dxa"/>
            <w:noWrap/>
            <w:hideMark/>
          </w:tcPr>
          <w:p w14:paraId="1FF8F42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882C71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E574CB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1626FCE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70C0379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8</w:t>
            </w:r>
          </w:p>
        </w:tc>
        <w:tc>
          <w:tcPr>
            <w:tcW w:w="2613" w:type="dxa"/>
            <w:noWrap/>
            <w:hideMark/>
          </w:tcPr>
          <w:p w14:paraId="19226B8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067B8" w:rsidRPr="00A067B8" w14:paraId="28CDA2C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C1DBDE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C0A8E3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0BFE011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9</w:t>
            </w:r>
          </w:p>
        </w:tc>
        <w:tc>
          <w:tcPr>
            <w:tcW w:w="2613" w:type="dxa"/>
            <w:noWrap/>
            <w:hideMark/>
          </w:tcPr>
          <w:p w14:paraId="2A7D6D0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7CE115A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3EA8D5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83C8B9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15C4AD3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2613" w:type="dxa"/>
            <w:noWrap/>
            <w:hideMark/>
          </w:tcPr>
          <w:p w14:paraId="35363D7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379A05C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208D1E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7697F2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53F0A9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E877CB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P1</w:t>
            </w:r>
          </w:p>
        </w:tc>
        <w:tc>
          <w:tcPr>
            <w:tcW w:w="2164" w:type="dxa"/>
            <w:noWrap/>
            <w:hideMark/>
          </w:tcPr>
          <w:p w14:paraId="7EC80AD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5B54A0D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16</w:t>
            </w:r>
          </w:p>
        </w:tc>
        <w:tc>
          <w:tcPr>
            <w:tcW w:w="2613" w:type="dxa"/>
            <w:noWrap/>
            <w:hideMark/>
          </w:tcPr>
          <w:p w14:paraId="58AB1D9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71CD5ED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ADBEB9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1EB0E2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418B9EE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87</w:t>
            </w:r>
          </w:p>
        </w:tc>
        <w:tc>
          <w:tcPr>
            <w:tcW w:w="2613" w:type="dxa"/>
            <w:noWrap/>
            <w:hideMark/>
          </w:tcPr>
          <w:p w14:paraId="245BD37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3AF1C4C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EBD392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C47349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02BA269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2613" w:type="dxa"/>
            <w:noWrap/>
            <w:hideMark/>
          </w:tcPr>
          <w:p w14:paraId="3A67CB5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57B3154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81782F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90790F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625275F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2613" w:type="dxa"/>
            <w:noWrap/>
            <w:hideMark/>
          </w:tcPr>
          <w:p w14:paraId="1084F4E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440A9A5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C44582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4F79B3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1A09E01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2613" w:type="dxa"/>
            <w:noWrap/>
            <w:hideMark/>
          </w:tcPr>
          <w:p w14:paraId="07E7007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1F1A7FB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65D0012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7C81CB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30173A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9BE1D0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A</w:t>
            </w:r>
          </w:p>
        </w:tc>
        <w:tc>
          <w:tcPr>
            <w:tcW w:w="2164" w:type="dxa"/>
            <w:noWrap/>
            <w:hideMark/>
          </w:tcPr>
          <w:p w14:paraId="0D6CE6E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25E2A62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0</w:t>
            </w:r>
          </w:p>
        </w:tc>
        <w:tc>
          <w:tcPr>
            <w:tcW w:w="2613" w:type="dxa"/>
            <w:noWrap/>
            <w:hideMark/>
          </w:tcPr>
          <w:p w14:paraId="030CDA2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49B8C8B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6A225A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58BAC3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7A5BBD4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4</w:t>
            </w:r>
          </w:p>
        </w:tc>
        <w:tc>
          <w:tcPr>
            <w:tcW w:w="2613" w:type="dxa"/>
            <w:noWrap/>
            <w:hideMark/>
          </w:tcPr>
          <w:p w14:paraId="2C796F8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6B13C45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0F7F3A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34C620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345A98F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4</w:t>
            </w:r>
          </w:p>
        </w:tc>
        <w:tc>
          <w:tcPr>
            <w:tcW w:w="2613" w:type="dxa"/>
            <w:noWrap/>
            <w:hideMark/>
          </w:tcPr>
          <w:p w14:paraId="12ABFCF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28C95A9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06094D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43C29A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53176C4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2613" w:type="dxa"/>
            <w:noWrap/>
            <w:hideMark/>
          </w:tcPr>
          <w:p w14:paraId="44A27E0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730F1DE5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FA40A7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3338F3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4C0A0C1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2613" w:type="dxa"/>
            <w:noWrap/>
            <w:hideMark/>
          </w:tcPr>
          <w:p w14:paraId="387EC9C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3534BA3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25FAD527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2CFEF7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E2382B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359E34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A5</w:t>
            </w:r>
          </w:p>
        </w:tc>
        <w:tc>
          <w:tcPr>
            <w:tcW w:w="2164" w:type="dxa"/>
            <w:noWrap/>
            <w:hideMark/>
          </w:tcPr>
          <w:p w14:paraId="3A70AA8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0F4ADC6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2613" w:type="dxa"/>
            <w:noWrap/>
            <w:hideMark/>
          </w:tcPr>
          <w:p w14:paraId="45F7243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A067B8" w:rsidRPr="00A067B8" w14:paraId="08EB8842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2D92D0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0A0EC8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589E334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3</w:t>
            </w:r>
          </w:p>
        </w:tc>
        <w:tc>
          <w:tcPr>
            <w:tcW w:w="2613" w:type="dxa"/>
            <w:noWrap/>
            <w:hideMark/>
          </w:tcPr>
          <w:p w14:paraId="48232FB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067B8" w:rsidRPr="00A067B8" w14:paraId="26A784A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ED7059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9FE8C3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2555ADF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</w:t>
            </w:r>
          </w:p>
        </w:tc>
        <w:tc>
          <w:tcPr>
            <w:tcW w:w="2613" w:type="dxa"/>
            <w:noWrap/>
            <w:hideMark/>
          </w:tcPr>
          <w:p w14:paraId="6300897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A067B8" w:rsidRPr="00A067B8" w14:paraId="36296F4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039911B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249C73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036D519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2</w:t>
            </w:r>
          </w:p>
        </w:tc>
        <w:tc>
          <w:tcPr>
            <w:tcW w:w="2613" w:type="dxa"/>
            <w:noWrap/>
            <w:hideMark/>
          </w:tcPr>
          <w:p w14:paraId="13E0E7C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70088C4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E9FAFEA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F2CA72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6F14986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2613" w:type="dxa"/>
            <w:noWrap/>
            <w:hideMark/>
          </w:tcPr>
          <w:p w14:paraId="04273AD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A067B8" w:rsidRPr="00A067B8" w14:paraId="3EF13946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12FAD25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B643D5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F91A4AC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67163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A8</w:t>
            </w:r>
          </w:p>
        </w:tc>
        <w:tc>
          <w:tcPr>
            <w:tcW w:w="2164" w:type="dxa"/>
            <w:noWrap/>
            <w:hideMark/>
          </w:tcPr>
          <w:p w14:paraId="4ACB99D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7FD8A0F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5</w:t>
            </w:r>
          </w:p>
        </w:tc>
        <w:tc>
          <w:tcPr>
            <w:tcW w:w="2613" w:type="dxa"/>
            <w:noWrap/>
            <w:hideMark/>
          </w:tcPr>
          <w:p w14:paraId="34A527B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3F0A97E7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72F0932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280AA0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4D082A8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8</w:t>
            </w:r>
          </w:p>
        </w:tc>
        <w:tc>
          <w:tcPr>
            <w:tcW w:w="2613" w:type="dxa"/>
            <w:noWrap/>
            <w:hideMark/>
          </w:tcPr>
          <w:p w14:paraId="4D5488A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067B8" w:rsidRPr="00A067B8" w14:paraId="38E66AB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47245B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EE984A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5F92C838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2613" w:type="dxa"/>
            <w:noWrap/>
            <w:hideMark/>
          </w:tcPr>
          <w:p w14:paraId="1D17E62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7899C13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7A99FAC6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036728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43D4241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2613" w:type="dxa"/>
            <w:noWrap/>
            <w:hideMark/>
          </w:tcPr>
          <w:p w14:paraId="3C78928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0F01D32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D96776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0709AF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0AF6C88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2613" w:type="dxa"/>
            <w:noWrap/>
            <w:hideMark/>
          </w:tcPr>
          <w:p w14:paraId="3878D7F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7DD348D8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540F6B3E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E921A10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5FED145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MP</w:t>
            </w:r>
          </w:p>
        </w:tc>
        <w:tc>
          <w:tcPr>
            <w:tcW w:w="2164" w:type="dxa"/>
            <w:noWrap/>
            <w:hideMark/>
          </w:tcPr>
          <w:p w14:paraId="4BAF2ED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1AA4C1C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0</w:t>
            </w:r>
          </w:p>
        </w:tc>
        <w:tc>
          <w:tcPr>
            <w:tcW w:w="2613" w:type="dxa"/>
            <w:noWrap/>
            <w:hideMark/>
          </w:tcPr>
          <w:p w14:paraId="3DABAB3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19BB7EF9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D9E82B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3508ED2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327F197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2613" w:type="dxa"/>
            <w:noWrap/>
            <w:hideMark/>
          </w:tcPr>
          <w:p w14:paraId="510075F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6F18AD0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4902C6E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A96ACA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516B00E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613" w:type="dxa"/>
            <w:noWrap/>
            <w:hideMark/>
          </w:tcPr>
          <w:p w14:paraId="110E5D2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7E7CF1F0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20B3F70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317EA8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78E39D4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64D579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s48/45</w:t>
            </w:r>
          </w:p>
        </w:tc>
        <w:tc>
          <w:tcPr>
            <w:tcW w:w="2164" w:type="dxa"/>
            <w:noWrap/>
            <w:hideMark/>
          </w:tcPr>
          <w:p w14:paraId="402683C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2099C15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01</w:t>
            </w:r>
          </w:p>
        </w:tc>
        <w:tc>
          <w:tcPr>
            <w:tcW w:w="2613" w:type="dxa"/>
            <w:noWrap/>
            <w:hideMark/>
          </w:tcPr>
          <w:p w14:paraId="459BA10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067B8" w:rsidRPr="00A067B8" w14:paraId="4E413E61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1A5A7C1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1C56B05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44B8698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6</w:t>
            </w:r>
          </w:p>
        </w:tc>
        <w:tc>
          <w:tcPr>
            <w:tcW w:w="2613" w:type="dxa"/>
            <w:noWrap/>
            <w:hideMark/>
          </w:tcPr>
          <w:p w14:paraId="71B52B0B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067B8" w:rsidRPr="00A067B8" w14:paraId="7DEAB0BB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802F2F8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642FE4D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1C6BEB2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5</w:t>
            </w:r>
          </w:p>
        </w:tc>
        <w:tc>
          <w:tcPr>
            <w:tcW w:w="2613" w:type="dxa"/>
            <w:noWrap/>
            <w:hideMark/>
          </w:tcPr>
          <w:p w14:paraId="7328C3C1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067B8" w:rsidRPr="00A067B8" w14:paraId="1012598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F8AEC3F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7F95FF8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3878EBA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5</w:t>
            </w:r>
          </w:p>
        </w:tc>
        <w:tc>
          <w:tcPr>
            <w:tcW w:w="2613" w:type="dxa"/>
            <w:noWrap/>
            <w:hideMark/>
          </w:tcPr>
          <w:p w14:paraId="11F5719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710F431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2B00B2E9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4DC5096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230C7052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2613" w:type="dxa"/>
            <w:noWrap/>
            <w:hideMark/>
          </w:tcPr>
          <w:p w14:paraId="2F3DCDD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067B8" w:rsidRPr="00A067B8" w14:paraId="12CA0EE3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hideMark/>
          </w:tcPr>
          <w:p w14:paraId="718EB9B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B770623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03314CD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2B1DD21" w14:textId="77777777" w:rsidR="00A067B8" w:rsidRPr="003B3829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38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TO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2C7D211E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1" w:type="dxa"/>
            <w:noWrap/>
            <w:hideMark/>
          </w:tcPr>
          <w:p w14:paraId="576C458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0</w:t>
            </w:r>
          </w:p>
        </w:tc>
        <w:tc>
          <w:tcPr>
            <w:tcW w:w="2613" w:type="dxa"/>
            <w:noWrap/>
            <w:hideMark/>
          </w:tcPr>
          <w:p w14:paraId="6FB52144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067B8" w:rsidRPr="00A067B8" w14:paraId="492F790A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CA9E491" w14:textId="77777777" w:rsidR="00A067B8" w:rsidRPr="00A067B8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4CB2812A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11" w:type="dxa"/>
            <w:noWrap/>
            <w:hideMark/>
          </w:tcPr>
          <w:p w14:paraId="77121713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2613" w:type="dxa"/>
            <w:noWrap/>
            <w:hideMark/>
          </w:tcPr>
          <w:p w14:paraId="0C0C268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6481B8BD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3D43469B" w14:textId="77777777" w:rsidR="00A067B8" w:rsidRPr="00A067B8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58F8773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11" w:type="dxa"/>
            <w:noWrap/>
            <w:hideMark/>
          </w:tcPr>
          <w:p w14:paraId="4F02105C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2613" w:type="dxa"/>
            <w:noWrap/>
            <w:hideMark/>
          </w:tcPr>
          <w:p w14:paraId="1D3A66A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067B8" w:rsidRPr="00A067B8" w14:paraId="045F9FFE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5F9905D9" w14:textId="77777777" w:rsidR="00A067B8" w:rsidRPr="00A067B8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0C8231D9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1" w:type="dxa"/>
            <w:noWrap/>
            <w:hideMark/>
          </w:tcPr>
          <w:p w14:paraId="79BF0767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2613" w:type="dxa"/>
            <w:noWrap/>
            <w:hideMark/>
          </w:tcPr>
          <w:p w14:paraId="308BF5C0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067B8" w:rsidRPr="00A067B8" w14:paraId="5E426D9F" w14:textId="77777777" w:rsidTr="00FC490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noWrap/>
            <w:hideMark/>
          </w:tcPr>
          <w:p w14:paraId="6389938F" w14:textId="77777777" w:rsidR="00A067B8" w:rsidRPr="00A067B8" w:rsidRDefault="00A067B8" w:rsidP="00A067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64" w:type="dxa"/>
            <w:noWrap/>
            <w:hideMark/>
          </w:tcPr>
          <w:p w14:paraId="2FEECF4F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11" w:type="dxa"/>
            <w:noWrap/>
            <w:hideMark/>
          </w:tcPr>
          <w:p w14:paraId="7793D4ED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2613" w:type="dxa"/>
            <w:noWrap/>
            <w:hideMark/>
          </w:tcPr>
          <w:p w14:paraId="7D5C7005" w14:textId="77777777" w:rsidR="00A067B8" w:rsidRPr="00A067B8" w:rsidRDefault="00A067B8" w:rsidP="00A06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067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</w:tbl>
    <w:p w14:paraId="1E1F2DD8" w14:textId="54BDA2E9" w:rsidR="00A067B8" w:rsidRPr="00A067B8" w:rsidRDefault="00A067B8" w:rsidP="00A067B8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* </w:t>
      </w:r>
      <w:r w:rsidR="00615982">
        <w:rPr>
          <w:rFonts w:ascii="Arial" w:eastAsia="Times New Roman" w:hAnsi="Arial" w:cs="Arial"/>
          <w:color w:val="000000"/>
        </w:rPr>
        <w:t xml:space="preserve">Only </w:t>
      </w:r>
      <w:r>
        <w:rPr>
          <w:rFonts w:ascii="Arial" w:eastAsia="Times New Roman" w:hAnsi="Arial" w:cs="Arial"/>
          <w:color w:val="000000"/>
        </w:rPr>
        <w:t>the most common 5 haplotypes are shown in the table</w:t>
      </w:r>
      <w:r w:rsidR="00615982">
        <w:rPr>
          <w:rFonts w:ascii="Arial" w:eastAsia="Times New Roman" w:hAnsi="Arial" w:cs="Arial"/>
          <w:color w:val="000000"/>
        </w:rPr>
        <w:t xml:space="preserve"> for most antigens except</w:t>
      </w:r>
      <w:r>
        <w:rPr>
          <w:rFonts w:ascii="Arial" w:eastAsia="Times New Roman" w:hAnsi="Arial" w:cs="Arial"/>
          <w:color w:val="000000"/>
        </w:rPr>
        <w:t xml:space="preserve"> TRAMP</w:t>
      </w:r>
      <w:r w:rsidR="00615982">
        <w:rPr>
          <w:rFonts w:ascii="Arial" w:eastAsia="Times New Roman" w:hAnsi="Arial" w:cs="Arial"/>
          <w:color w:val="000000"/>
        </w:rPr>
        <w:t xml:space="preserve"> which</w:t>
      </w:r>
      <w:r>
        <w:rPr>
          <w:rFonts w:ascii="Arial" w:eastAsia="Times New Roman" w:hAnsi="Arial" w:cs="Arial"/>
          <w:color w:val="000000"/>
        </w:rPr>
        <w:t xml:space="preserve"> has only 3 haplotypes.</w:t>
      </w:r>
    </w:p>
    <w:p w14:paraId="56F0DC86" w14:textId="65F1AEF2" w:rsidR="00B75FD6" w:rsidRDefault="00B75FD6" w:rsidP="00C341AB">
      <w:pPr>
        <w:spacing w:line="480" w:lineRule="auto"/>
        <w:jc w:val="both"/>
        <w:rPr>
          <w:rFonts w:ascii="Arial" w:hAnsi="Arial" w:cs="Arial"/>
          <w:b/>
          <w:bCs/>
          <w:noProof/>
        </w:rPr>
      </w:pPr>
    </w:p>
    <w:p w14:paraId="6BDB4CDE" w14:textId="31ED0865" w:rsidR="00064F25" w:rsidRPr="008C67D9" w:rsidRDefault="00C45411" w:rsidP="00064F25">
      <w:pPr>
        <w:jc w:val="both"/>
        <w:rPr>
          <w:rFonts w:ascii="Arial" w:hAnsi="Arial" w:cs="Arial"/>
          <w:i/>
          <w:iCs/>
          <w:color w:val="000000" w:themeColor="text1"/>
        </w:rPr>
      </w:pPr>
      <w:r w:rsidRPr="00D01B98">
        <w:rPr>
          <w:rFonts w:ascii="Arial" w:hAnsi="Arial" w:cs="Arial"/>
          <w:i/>
          <w:iCs/>
          <w:color w:val="000000" w:themeColor="text1"/>
        </w:rPr>
        <w:br w:type="page"/>
      </w:r>
      <w:r w:rsidR="00064F25" w:rsidRPr="00AB36B2">
        <w:rPr>
          <w:rFonts w:ascii="Arial" w:hAnsi="Arial" w:cs="Arial"/>
          <w:b/>
          <w:bCs/>
          <w:noProof/>
        </w:rPr>
        <w:lastRenderedPageBreak/>
        <w:t xml:space="preserve">Geographically variable selection for </w:t>
      </w:r>
      <w:r w:rsidR="00064F25" w:rsidRPr="000D7FB9">
        <w:rPr>
          <w:rFonts w:ascii="Arial" w:hAnsi="Arial" w:cs="Arial"/>
          <w:b/>
          <w:bCs/>
          <w:noProof/>
        </w:rPr>
        <w:t xml:space="preserve">Pfs48/45 </w:t>
      </w:r>
      <w:r w:rsidR="00064F25" w:rsidRPr="00AB36B2">
        <w:rPr>
          <w:rFonts w:ascii="Arial" w:hAnsi="Arial" w:cs="Arial"/>
          <w:b/>
          <w:bCs/>
          <w:noProof/>
        </w:rPr>
        <w:t xml:space="preserve"> </w:t>
      </w:r>
    </w:p>
    <w:p w14:paraId="5720C61A" w14:textId="77777777" w:rsidR="00064F25" w:rsidRDefault="00064F25" w:rsidP="00064F25">
      <w:pPr>
        <w:jc w:val="both"/>
        <w:rPr>
          <w:rFonts w:ascii="Times New Roman" w:hAnsi="Times New Roman" w:cs="Times New Roman"/>
        </w:rPr>
      </w:pPr>
    </w:p>
    <w:p w14:paraId="7D86697D" w14:textId="336B521C" w:rsidR="00325ECC" w:rsidRDefault="00064F25" w:rsidP="00A52D92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3C2DE8">
        <w:rPr>
          <w:rFonts w:ascii="Arial" w:hAnsi="Arial" w:cs="Arial"/>
        </w:rPr>
        <w:t>onsistently</w:t>
      </w:r>
      <w:r>
        <w:rPr>
          <w:rFonts w:ascii="Arial" w:hAnsi="Arial" w:cs="Arial"/>
        </w:rPr>
        <w:t>,</w:t>
      </w:r>
      <w:r w:rsidRPr="003C2D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derately </w:t>
      </w:r>
      <w:r w:rsidRPr="00BC6BAE">
        <w:rPr>
          <w:rFonts w:ascii="Arial" w:hAnsi="Arial" w:cs="Arial"/>
          <w:i/>
          <w:iCs/>
        </w:rPr>
        <w:t>D</w:t>
      </w:r>
      <w:r w:rsidRPr="003C2DE8">
        <w:rPr>
          <w:rFonts w:ascii="Arial" w:hAnsi="Arial" w:cs="Arial"/>
        </w:rPr>
        <w:t xml:space="preserve"> scores</w:t>
      </w:r>
      <w:r>
        <w:rPr>
          <w:rFonts w:ascii="Arial" w:hAnsi="Arial" w:cs="Arial"/>
        </w:rPr>
        <w:t xml:space="preserve"> (1.5 – 2)</w:t>
      </w:r>
      <w:r w:rsidRPr="003C2DE8">
        <w:rPr>
          <w:rFonts w:ascii="Arial" w:hAnsi="Arial" w:cs="Arial"/>
        </w:rPr>
        <w:t xml:space="preserve"> were</w:t>
      </w:r>
      <w:r>
        <w:rPr>
          <w:rFonts w:ascii="Arial" w:hAnsi="Arial" w:cs="Arial"/>
        </w:rPr>
        <w:t xml:space="preserve"> observed</w:t>
      </w:r>
      <w:r w:rsidRPr="003C2DE8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the</w:t>
      </w:r>
      <w:r w:rsidRPr="003C2DE8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 xml:space="preserve"> </w:t>
      </w:r>
      <w:r w:rsidRPr="003C2DE8">
        <w:rPr>
          <w:rFonts w:ascii="Arial" w:hAnsi="Arial" w:cs="Arial"/>
        </w:rPr>
        <w:t>corresponding</w:t>
      </w:r>
      <w:r>
        <w:rPr>
          <w:rFonts w:ascii="Arial" w:hAnsi="Arial" w:cs="Arial"/>
        </w:rPr>
        <w:t xml:space="preserve"> to</w:t>
      </w:r>
      <w:r w:rsidRPr="003C2D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ucleotide </w:t>
      </w:r>
      <w:r w:rsidRPr="003C2DE8">
        <w:rPr>
          <w:rFonts w:ascii="Arial" w:hAnsi="Arial" w:cs="Arial"/>
        </w:rPr>
        <w:t xml:space="preserve">residues </w:t>
      </w:r>
      <w:r>
        <w:rPr>
          <w:rFonts w:ascii="Arial" w:hAnsi="Arial" w:cs="Arial"/>
        </w:rPr>
        <w:t>780 – 800 in most of the populations (</w:t>
      </w:r>
      <w:r w:rsidR="00760059">
        <w:rPr>
          <w:rFonts w:ascii="Arial" w:hAnsi="Arial" w:cs="Arial"/>
        </w:rPr>
        <w:t>Fig</w:t>
      </w:r>
      <w:r>
        <w:rPr>
          <w:rFonts w:ascii="Arial" w:hAnsi="Arial" w:cs="Arial"/>
        </w:rPr>
        <w:t xml:space="preserve"> S9)</w:t>
      </w:r>
      <w:r w:rsidRPr="003C2DE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In addition,</w:t>
      </w:r>
      <w:r w:rsidRPr="003C2D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ucleotide </w:t>
      </w:r>
      <w:r w:rsidRPr="003C2DE8">
        <w:rPr>
          <w:rFonts w:ascii="Arial" w:hAnsi="Arial" w:cs="Arial"/>
        </w:rPr>
        <w:t xml:space="preserve">residues </w:t>
      </w:r>
      <w:r>
        <w:rPr>
          <w:rFonts w:ascii="Arial" w:hAnsi="Arial" w:cs="Arial"/>
        </w:rPr>
        <w:t>900 – 100 were</w:t>
      </w:r>
      <w:r w:rsidRPr="003C2DE8">
        <w:rPr>
          <w:rFonts w:ascii="Arial" w:hAnsi="Arial" w:cs="Arial"/>
        </w:rPr>
        <w:t xml:space="preserve"> also under balancing selection within </w:t>
      </w:r>
      <w:r>
        <w:rPr>
          <w:rFonts w:ascii="Arial" w:hAnsi="Arial" w:cs="Arial"/>
        </w:rPr>
        <w:t>African populations</w:t>
      </w:r>
      <w:r w:rsidRPr="003C2D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moderately high </w:t>
      </w:r>
      <w:r w:rsidRPr="00E46971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of 1.7) (</w:t>
      </w:r>
      <w:r w:rsidR="00760059">
        <w:rPr>
          <w:rFonts w:ascii="Arial" w:hAnsi="Arial" w:cs="Arial"/>
        </w:rPr>
        <w:t>Fig</w:t>
      </w:r>
      <w:r>
        <w:rPr>
          <w:rFonts w:ascii="Arial" w:hAnsi="Arial" w:cs="Arial"/>
        </w:rPr>
        <w:t xml:space="preserve"> S9)</w:t>
      </w:r>
      <w:r w:rsidRPr="003C2DE8">
        <w:rPr>
          <w:rFonts w:ascii="Arial" w:hAnsi="Arial" w:cs="Arial"/>
        </w:rPr>
        <w:t>. Of these,</w:t>
      </w:r>
      <w:r>
        <w:rPr>
          <w:rFonts w:ascii="Arial" w:hAnsi="Arial" w:cs="Arial"/>
        </w:rPr>
        <w:t xml:space="preserve"> corresponding amino acid</w:t>
      </w:r>
      <w:r w:rsidRPr="003C2DE8">
        <w:rPr>
          <w:rFonts w:ascii="Arial" w:hAnsi="Arial" w:cs="Arial"/>
        </w:rPr>
        <w:t xml:space="preserve"> residues N299 and N303 are known to be involved in N-linked glycosylation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fldChar w:fldCharType="begin" w:fldLock="1"/>
      </w:r>
      <w:r>
        <w:rPr>
          <w:rFonts w:ascii="Arial" w:hAnsi="Arial" w:cs="Arial"/>
          <w:vertAlign w:val="superscript"/>
        </w:rPr>
        <w:instrText>ADDIN CSL_CITATION {"citationItems":[{"id":"ITEM-1","itemData":{"DOI":"10.1038/s41467-018-06742-9","ISSN":"2041-1723","abstract":"Malaria protein Pfs48/45 is a promising transmission-blocking antigen targeted by antibodies. Here, the authors determine the structure of its transmission-blocking epitope I, and generate a humanized monoclonal antibody that binds Pfs48/45 with high affinity.","author":[{"dropping-particle":"","family":"Kundu","given":"Prasun","non-dropping-particle":"","parse-names":false,"suffix":""},{"dropping-particle":"","family":"Semesi","given":"Anthony","non-dropping-particle":"","parse-names":false,"suffix":""},{"dropping-particle":"","family":"Jore","given":"Matthijs M","non-dropping-particle":"","parse-names":false,"suffix":""},{"dropping-particle":"","family":"Morin","given":"Merribeth J","non-dropping-particle":"","parse-names":false,"suffix":""},{"dropping-particle":"","family":"Price","given":"Virginia L","non-dropping-particle":"","parse-names":false,"suffix":""},{"dropping-particle":"","family":"Liang","given":"Alice","non-dropping-particle":"","parse-names":false,"suffix":""},{"dropping-particle":"","family":"Li","given":"Jingxing","non-dropping-particle":"","parse-names":false,"suffix":""},{"dropping-particle":"","family":"Miura","given":"Kazutoyo","non-dropping-particle":"","parse-names":false,"suffix":""},{"dropping-particle":"","family":"Sauerwein","given":"Robert W","non-dropping-particle":"","parse-names":false,"suffix":""},{"dropping-particle":"","family":"King","given":"C Richter","non-dropping-particle":"","parse-names":false,"suffix":""},{"dropping-particle":"","family":"Julien","given":"Jean-Philippe","non-dropping-particle":"","parse-names":false,"suffix":""}],"container-title":"Nature Communications","id":"ITEM-1","issue":"1","issued":{"date-parts":[["2018","4","21"]]},"language":"en","page":"1-9","title":"Structural delineation of potent transmission-blocking epitope I on malaria antigen Pfs48/45","type":"article-journal","volume":"9"},"uris":["http://www.mendeley.com/documents/?uuid=5ce51d68-3cf5-4565-a848-07312947c835"]}],"mendeley":{"formattedCitation":"[55]","plainTextFormattedCitation":"[55]","previouslyFormattedCitation":"[55]"},"properties":{"noteIndex":0},"schema":"https://github.com/citation-style-language/schema/raw/master/csl-citation.json"}</w:instrText>
      </w:r>
      <w:r>
        <w:rPr>
          <w:rFonts w:ascii="Arial" w:hAnsi="Arial" w:cs="Arial"/>
          <w:vertAlign w:val="superscript"/>
        </w:rPr>
        <w:fldChar w:fldCharType="separate"/>
      </w:r>
      <w:r w:rsidRPr="008F53AE">
        <w:rPr>
          <w:rFonts w:ascii="Arial" w:hAnsi="Arial" w:cs="Arial"/>
          <w:noProof/>
        </w:rPr>
        <w:t>[</w:t>
      </w:r>
      <w:r>
        <w:rPr>
          <w:rFonts w:ascii="Arial" w:hAnsi="Arial" w:cs="Arial"/>
          <w:noProof/>
        </w:rPr>
        <w:t>3</w:t>
      </w:r>
      <w:r w:rsidRPr="008F53AE">
        <w:rPr>
          <w:rFonts w:ascii="Arial" w:hAnsi="Arial" w:cs="Arial"/>
          <w:noProof/>
        </w:rPr>
        <w:t>]</w:t>
      </w:r>
      <w:r>
        <w:rPr>
          <w:rFonts w:ascii="Arial" w:hAnsi="Arial" w:cs="Arial"/>
          <w:vertAlign w:val="superscript"/>
        </w:rPr>
        <w:fldChar w:fldCharType="end"/>
      </w:r>
      <w:r w:rsidRPr="003C2DE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Patterns of selection were varied amongst observed populations. However, due to limited number of Pfs48/45 non-synonymous polymorphisms driving these patterns, the results should be interpreted with care. </w:t>
      </w:r>
    </w:p>
    <w:p w14:paraId="6D15D0DB" w14:textId="77777777" w:rsidR="00A52D92" w:rsidRDefault="00A52D92" w:rsidP="00A52D92">
      <w:pPr>
        <w:ind w:firstLine="720"/>
        <w:jc w:val="both"/>
        <w:rPr>
          <w:rFonts w:ascii="Arial" w:hAnsi="Arial" w:cs="Arial"/>
        </w:rPr>
      </w:pPr>
    </w:p>
    <w:p w14:paraId="2889EB54" w14:textId="77777777" w:rsidR="00325ECC" w:rsidRDefault="00325ECC" w:rsidP="00325ECC">
      <w:pPr>
        <w:jc w:val="both"/>
        <w:rPr>
          <w:rFonts w:ascii="Arial" w:eastAsia="Times New Roman" w:hAnsi="Arial" w:cs="Arial"/>
          <w:b/>
          <w:bCs/>
          <w:lang w:eastAsia="en-GB"/>
        </w:rPr>
      </w:pPr>
      <w:r>
        <w:rPr>
          <w:rFonts w:ascii="Arial" w:eastAsia="Times New Roman" w:hAnsi="Arial" w:cs="Arial"/>
          <w:b/>
          <w:bCs/>
          <w:lang w:eastAsia="en-GB"/>
        </w:rPr>
        <w:t xml:space="preserve">Supporting </w:t>
      </w:r>
      <w:r w:rsidRPr="00564A7B">
        <w:rPr>
          <w:rFonts w:ascii="Arial" w:eastAsia="Times New Roman" w:hAnsi="Arial" w:cs="Arial"/>
          <w:b/>
          <w:bCs/>
          <w:lang w:eastAsia="en-GB"/>
        </w:rPr>
        <w:t>Reference</w:t>
      </w:r>
      <w:r>
        <w:rPr>
          <w:rFonts w:ascii="Arial" w:eastAsia="Times New Roman" w:hAnsi="Arial" w:cs="Arial"/>
          <w:b/>
          <w:bCs/>
          <w:lang w:eastAsia="en-GB"/>
        </w:rPr>
        <w:t>s</w:t>
      </w:r>
      <w:r w:rsidRPr="00564A7B">
        <w:rPr>
          <w:rFonts w:ascii="Arial" w:eastAsia="Times New Roman" w:hAnsi="Arial" w:cs="Arial"/>
          <w:b/>
          <w:bCs/>
          <w:lang w:eastAsia="en-GB"/>
        </w:rPr>
        <w:t xml:space="preserve"> </w:t>
      </w:r>
    </w:p>
    <w:p w14:paraId="4E15C65D" w14:textId="77777777" w:rsidR="00325ECC" w:rsidRPr="00A97A71" w:rsidRDefault="00325ECC" w:rsidP="00325ECC">
      <w:pPr>
        <w:jc w:val="both"/>
        <w:rPr>
          <w:rFonts w:ascii="Arial" w:eastAsia="Times New Roman" w:hAnsi="Arial" w:cs="Arial"/>
          <w:lang w:eastAsia="en-GB"/>
        </w:rPr>
      </w:pPr>
      <w:r w:rsidRPr="00A97A71">
        <w:rPr>
          <w:rFonts w:ascii="Arial" w:eastAsia="Times New Roman" w:hAnsi="Arial" w:cs="Arial"/>
          <w:lang w:eastAsia="en-GB"/>
        </w:rPr>
        <w:t>1.</w:t>
      </w:r>
      <w:r w:rsidRPr="008A60E0">
        <w:t xml:space="preserve"> </w:t>
      </w:r>
      <w:proofErr w:type="spellStart"/>
      <w:r w:rsidRPr="008A60E0">
        <w:rPr>
          <w:rFonts w:ascii="Arial" w:eastAsia="Times New Roman" w:hAnsi="Arial" w:cs="Arial"/>
          <w:lang w:eastAsia="en-GB"/>
        </w:rPr>
        <w:t>Proutski</w:t>
      </w:r>
      <w:proofErr w:type="spellEnd"/>
      <w:r w:rsidRPr="008A60E0">
        <w:rPr>
          <w:rFonts w:ascii="Arial" w:eastAsia="Times New Roman" w:hAnsi="Arial" w:cs="Arial"/>
          <w:lang w:eastAsia="en-GB"/>
        </w:rPr>
        <w:t xml:space="preserve">, V. and Holmes, E., 1998. SWAN: sliding window analysis of nucleotide sequence variability. </w:t>
      </w:r>
      <w:proofErr w:type="gramStart"/>
      <w:r w:rsidRPr="008A60E0">
        <w:rPr>
          <w:rFonts w:ascii="Arial" w:eastAsia="Times New Roman" w:hAnsi="Arial" w:cs="Arial"/>
          <w:lang w:eastAsia="en-GB"/>
        </w:rPr>
        <w:t>Bioinformatics, 14(5), pp.467-468.</w:t>
      </w:r>
      <w:proofErr w:type="gramEnd"/>
    </w:p>
    <w:p w14:paraId="3467B740" w14:textId="77777777" w:rsidR="00325ECC" w:rsidRDefault="00325ECC" w:rsidP="00325ECC">
      <w:pPr>
        <w:jc w:val="both"/>
        <w:rPr>
          <w:rFonts w:ascii="Arial" w:eastAsia="Times New Roman" w:hAnsi="Arial" w:cs="Arial"/>
          <w:lang w:eastAsia="en-GB"/>
        </w:rPr>
      </w:pPr>
      <w:proofErr w:type="gramStart"/>
      <w:r w:rsidRPr="00A97A71">
        <w:rPr>
          <w:rFonts w:ascii="Arial" w:eastAsia="Times New Roman" w:hAnsi="Arial" w:cs="Arial"/>
          <w:lang w:eastAsia="en-GB"/>
        </w:rPr>
        <w:t>2</w:t>
      </w:r>
      <w:r>
        <w:rPr>
          <w:rFonts w:ascii="Arial" w:eastAsia="Times New Roman" w:hAnsi="Arial" w:cs="Arial"/>
          <w:lang w:eastAsia="en-GB"/>
        </w:rPr>
        <w:t>.</w:t>
      </w:r>
      <w:r w:rsidRPr="00A97A71">
        <w:t xml:space="preserve"> </w:t>
      </w:r>
      <w:proofErr w:type="spellStart"/>
      <w:r w:rsidRPr="00A97A71">
        <w:rPr>
          <w:rFonts w:ascii="Arial" w:eastAsia="Times New Roman" w:hAnsi="Arial" w:cs="Arial"/>
          <w:lang w:eastAsia="en-GB"/>
        </w:rPr>
        <w:t>Cai</w:t>
      </w:r>
      <w:proofErr w:type="spellEnd"/>
      <w:proofErr w:type="gramEnd"/>
      <w:r w:rsidRPr="00A97A71">
        <w:rPr>
          <w:rFonts w:ascii="Arial" w:eastAsia="Times New Roman" w:hAnsi="Arial" w:cs="Arial"/>
          <w:lang w:eastAsia="en-GB"/>
        </w:rPr>
        <w:t xml:space="preserve">, J., Smith, D., Xia, X. and Yuen, K., 2006. </w:t>
      </w:r>
      <w:proofErr w:type="spellStart"/>
      <w:r w:rsidRPr="00A97A71">
        <w:rPr>
          <w:rFonts w:ascii="Arial" w:eastAsia="Times New Roman" w:hAnsi="Arial" w:cs="Arial"/>
          <w:lang w:eastAsia="en-GB"/>
        </w:rPr>
        <w:t>MBEToolbox</w:t>
      </w:r>
      <w:proofErr w:type="spellEnd"/>
      <w:r w:rsidRPr="00A97A71">
        <w:rPr>
          <w:rFonts w:ascii="Arial" w:eastAsia="Times New Roman" w:hAnsi="Arial" w:cs="Arial"/>
          <w:lang w:eastAsia="en-GB"/>
        </w:rPr>
        <w:t xml:space="preserve"> 2.0: An enhanced version of a MATLAB toolbox for Molecular Biology and Evolution. </w:t>
      </w:r>
      <w:proofErr w:type="gramStart"/>
      <w:r w:rsidRPr="00A97A71">
        <w:rPr>
          <w:rFonts w:ascii="Arial" w:eastAsia="Times New Roman" w:hAnsi="Arial" w:cs="Arial"/>
          <w:lang w:eastAsia="en-GB"/>
        </w:rPr>
        <w:t>Evolutionary Bioinformatics, 2, p.117693430600200.</w:t>
      </w:r>
      <w:proofErr w:type="gramEnd"/>
    </w:p>
    <w:p w14:paraId="09EDE772" w14:textId="77777777" w:rsidR="00325ECC" w:rsidRDefault="00325ECC" w:rsidP="00325ECC">
      <w:pPr>
        <w:jc w:val="both"/>
        <w:rPr>
          <w:rFonts w:ascii="Arial" w:eastAsia="Times New Roman" w:hAnsi="Arial" w:cs="Arial"/>
          <w:lang w:eastAsia="en-GB"/>
        </w:rPr>
      </w:pPr>
      <w:r>
        <w:rPr>
          <w:rFonts w:ascii="Arial" w:hAnsi="Arial" w:cs="Arial"/>
          <w:noProof/>
          <w:lang w:val="en-GB"/>
        </w:rPr>
        <w:t xml:space="preserve">3. </w:t>
      </w:r>
      <w:r w:rsidRPr="004E6FD8">
        <w:rPr>
          <w:rFonts w:ascii="Arial" w:hAnsi="Arial" w:cs="Arial"/>
          <w:noProof/>
          <w:lang w:val="en-GB"/>
        </w:rPr>
        <w:t>Kundu P, Semesi A, Jore MM, Morin MJ, Price VL, Liang A, et al. Structural delineation of potent transmission-blocking epitope I on malaria antigen Pfs48/45. Nat Commun. 2018;9: 1–9. doi:10.1038/s41467-018-06742-9</w:t>
      </w:r>
    </w:p>
    <w:p w14:paraId="65A38D50" w14:textId="77777777" w:rsidR="00DA0EC8" w:rsidRPr="00A97A71" w:rsidRDefault="00DA0EC8" w:rsidP="00557DB1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18007900" w14:textId="77777777" w:rsidR="00564A7B" w:rsidRPr="00564A7B" w:rsidRDefault="00564A7B" w:rsidP="00557DB1">
      <w:pPr>
        <w:spacing w:line="480" w:lineRule="auto"/>
        <w:jc w:val="both"/>
        <w:rPr>
          <w:rFonts w:ascii="Arial" w:eastAsia="Times New Roman" w:hAnsi="Arial" w:cs="Arial"/>
          <w:b/>
          <w:bCs/>
          <w:lang w:eastAsia="en-GB"/>
        </w:rPr>
      </w:pPr>
    </w:p>
    <w:p w14:paraId="68D937B1" w14:textId="77777777" w:rsidR="00540BEA" w:rsidRPr="00150659" w:rsidRDefault="00540BEA" w:rsidP="00540BEA">
      <w:pPr>
        <w:tabs>
          <w:tab w:val="left" w:pos="1731"/>
        </w:tabs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36B97D24" w14:textId="5776924F" w:rsidR="00540BEA" w:rsidRPr="003C2DE8" w:rsidRDefault="00540BEA" w:rsidP="00AB36B2">
      <w:pPr>
        <w:spacing w:line="480" w:lineRule="auto"/>
        <w:jc w:val="both"/>
        <w:rPr>
          <w:rFonts w:ascii="Arial" w:hAnsi="Arial" w:cs="Arial"/>
        </w:rPr>
      </w:pPr>
    </w:p>
    <w:p w14:paraId="5BD74F0D" w14:textId="77777777" w:rsidR="00AB36B2" w:rsidRPr="00C341AB" w:rsidRDefault="00AB36B2" w:rsidP="00C341A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289F202" w14:textId="77777777" w:rsidR="00C341AB" w:rsidRDefault="00C341AB"/>
    <w:sectPr w:rsidR="00C341AB" w:rsidSect="005862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7C6CB" w14:textId="77777777" w:rsidR="00AC0BC8" w:rsidRDefault="00AC0BC8" w:rsidP="00B05F64">
      <w:r>
        <w:separator/>
      </w:r>
    </w:p>
  </w:endnote>
  <w:endnote w:type="continuationSeparator" w:id="0">
    <w:p w14:paraId="16ED4E66" w14:textId="77777777" w:rsidR="00AC0BC8" w:rsidRDefault="00AC0BC8" w:rsidP="00B05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74FCD" w14:textId="77777777" w:rsidR="00AC0BC8" w:rsidRDefault="00AC0BC8" w:rsidP="00B05F64">
      <w:r>
        <w:separator/>
      </w:r>
    </w:p>
  </w:footnote>
  <w:footnote w:type="continuationSeparator" w:id="0">
    <w:p w14:paraId="66549521" w14:textId="77777777" w:rsidR="00AC0BC8" w:rsidRDefault="00AC0BC8" w:rsidP="00B05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547D5"/>
    <w:multiLevelType w:val="hybridMultilevel"/>
    <w:tmpl w:val="0BB8DB1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o Naung">
    <w15:presenceInfo w15:providerId="AD" w15:userId="S::naung.m@wehi.edu.au::ab0a62e1-5c1c-425b-86c4-a410fe6d8a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4B8"/>
    <w:rsid w:val="000063D2"/>
    <w:rsid w:val="0001338C"/>
    <w:rsid w:val="0002329C"/>
    <w:rsid w:val="00024048"/>
    <w:rsid w:val="000258C7"/>
    <w:rsid w:val="00025B67"/>
    <w:rsid w:val="00030A86"/>
    <w:rsid w:val="00031C87"/>
    <w:rsid w:val="00037B9F"/>
    <w:rsid w:val="00045875"/>
    <w:rsid w:val="000633AC"/>
    <w:rsid w:val="00063CD5"/>
    <w:rsid w:val="00064F25"/>
    <w:rsid w:val="00074CBF"/>
    <w:rsid w:val="00090BB9"/>
    <w:rsid w:val="00093340"/>
    <w:rsid w:val="0009640B"/>
    <w:rsid w:val="000A7D91"/>
    <w:rsid w:val="000B13DD"/>
    <w:rsid w:val="000B6233"/>
    <w:rsid w:val="000C4B62"/>
    <w:rsid w:val="000D3DC3"/>
    <w:rsid w:val="000D404E"/>
    <w:rsid w:val="000D6E39"/>
    <w:rsid w:val="000D7FB9"/>
    <w:rsid w:val="000E081B"/>
    <w:rsid w:val="000F0091"/>
    <w:rsid w:val="000F4C78"/>
    <w:rsid w:val="000F7229"/>
    <w:rsid w:val="001244FC"/>
    <w:rsid w:val="00131A1A"/>
    <w:rsid w:val="001336E8"/>
    <w:rsid w:val="00142624"/>
    <w:rsid w:val="00174262"/>
    <w:rsid w:val="00180BA8"/>
    <w:rsid w:val="00183C77"/>
    <w:rsid w:val="00196A3D"/>
    <w:rsid w:val="001A1D5F"/>
    <w:rsid w:val="001A1E52"/>
    <w:rsid w:val="001C6031"/>
    <w:rsid w:val="001C6AB6"/>
    <w:rsid w:val="001D6189"/>
    <w:rsid w:val="001D74D7"/>
    <w:rsid w:val="001E05D6"/>
    <w:rsid w:val="001E444D"/>
    <w:rsid w:val="001F5E68"/>
    <w:rsid w:val="00201523"/>
    <w:rsid w:val="00203C97"/>
    <w:rsid w:val="0021718A"/>
    <w:rsid w:val="00220837"/>
    <w:rsid w:val="00230D43"/>
    <w:rsid w:val="00230EF8"/>
    <w:rsid w:val="00234AFA"/>
    <w:rsid w:val="00242679"/>
    <w:rsid w:val="0024293E"/>
    <w:rsid w:val="002443F9"/>
    <w:rsid w:val="002522D4"/>
    <w:rsid w:val="002630B8"/>
    <w:rsid w:val="0027012B"/>
    <w:rsid w:val="00270E89"/>
    <w:rsid w:val="00276D9D"/>
    <w:rsid w:val="00285969"/>
    <w:rsid w:val="0029374D"/>
    <w:rsid w:val="002B446E"/>
    <w:rsid w:val="002C0ECE"/>
    <w:rsid w:val="002C71BC"/>
    <w:rsid w:val="002D36AB"/>
    <w:rsid w:val="002D6E3B"/>
    <w:rsid w:val="002E01DD"/>
    <w:rsid w:val="002F71F4"/>
    <w:rsid w:val="00311327"/>
    <w:rsid w:val="003229CA"/>
    <w:rsid w:val="00325ECC"/>
    <w:rsid w:val="00326B40"/>
    <w:rsid w:val="00337235"/>
    <w:rsid w:val="003376C7"/>
    <w:rsid w:val="00337D1E"/>
    <w:rsid w:val="00342897"/>
    <w:rsid w:val="0035488A"/>
    <w:rsid w:val="00363F91"/>
    <w:rsid w:val="00371B9F"/>
    <w:rsid w:val="00373D99"/>
    <w:rsid w:val="00375B76"/>
    <w:rsid w:val="00390169"/>
    <w:rsid w:val="00393D25"/>
    <w:rsid w:val="00393D89"/>
    <w:rsid w:val="003B2421"/>
    <w:rsid w:val="003B3829"/>
    <w:rsid w:val="003B55E0"/>
    <w:rsid w:val="003D20F6"/>
    <w:rsid w:val="003D7BFD"/>
    <w:rsid w:val="003E4928"/>
    <w:rsid w:val="003E6807"/>
    <w:rsid w:val="003F429A"/>
    <w:rsid w:val="003F5919"/>
    <w:rsid w:val="0041761B"/>
    <w:rsid w:val="004328B7"/>
    <w:rsid w:val="004378AB"/>
    <w:rsid w:val="0045144F"/>
    <w:rsid w:val="00455E21"/>
    <w:rsid w:val="00462CE9"/>
    <w:rsid w:val="0046486C"/>
    <w:rsid w:val="00470EA0"/>
    <w:rsid w:val="004840B0"/>
    <w:rsid w:val="004859DD"/>
    <w:rsid w:val="00491E4F"/>
    <w:rsid w:val="004966F8"/>
    <w:rsid w:val="004A24C7"/>
    <w:rsid w:val="004A2E2A"/>
    <w:rsid w:val="004A71F1"/>
    <w:rsid w:val="004B1F4D"/>
    <w:rsid w:val="004D6038"/>
    <w:rsid w:val="004E4705"/>
    <w:rsid w:val="004E76A7"/>
    <w:rsid w:val="004F0C88"/>
    <w:rsid w:val="004F3E7E"/>
    <w:rsid w:val="004F6816"/>
    <w:rsid w:val="00513ECF"/>
    <w:rsid w:val="0051584B"/>
    <w:rsid w:val="00521789"/>
    <w:rsid w:val="00540BEA"/>
    <w:rsid w:val="00552FF3"/>
    <w:rsid w:val="00557DB1"/>
    <w:rsid w:val="005607FE"/>
    <w:rsid w:val="00562035"/>
    <w:rsid w:val="00564A7B"/>
    <w:rsid w:val="00565F70"/>
    <w:rsid w:val="005714B5"/>
    <w:rsid w:val="00575193"/>
    <w:rsid w:val="0057734A"/>
    <w:rsid w:val="00586223"/>
    <w:rsid w:val="00590782"/>
    <w:rsid w:val="00594CAC"/>
    <w:rsid w:val="005C100F"/>
    <w:rsid w:val="005E33CB"/>
    <w:rsid w:val="005E665B"/>
    <w:rsid w:val="005F6086"/>
    <w:rsid w:val="00603A5F"/>
    <w:rsid w:val="00613BE4"/>
    <w:rsid w:val="00615982"/>
    <w:rsid w:val="00617FA9"/>
    <w:rsid w:val="006311DD"/>
    <w:rsid w:val="00634EB6"/>
    <w:rsid w:val="00641023"/>
    <w:rsid w:val="00642F04"/>
    <w:rsid w:val="006518E1"/>
    <w:rsid w:val="006522A1"/>
    <w:rsid w:val="00655362"/>
    <w:rsid w:val="00660B36"/>
    <w:rsid w:val="00665859"/>
    <w:rsid w:val="00673662"/>
    <w:rsid w:val="00673E90"/>
    <w:rsid w:val="00690EFA"/>
    <w:rsid w:val="00695477"/>
    <w:rsid w:val="006A3FB1"/>
    <w:rsid w:val="006A5C8E"/>
    <w:rsid w:val="006B4913"/>
    <w:rsid w:val="006D0CD5"/>
    <w:rsid w:val="006D6F3A"/>
    <w:rsid w:val="006E4456"/>
    <w:rsid w:val="006E6FA9"/>
    <w:rsid w:val="006F1603"/>
    <w:rsid w:val="006F65BD"/>
    <w:rsid w:val="0070364F"/>
    <w:rsid w:val="007052B7"/>
    <w:rsid w:val="00706FC2"/>
    <w:rsid w:val="00714990"/>
    <w:rsid w:val="00715AC3"/>
    <w:rsid w:val="00715DFC"/>
    <w:rsid w:val="0072185D"/>
    <w:rsid w:val="00726FA3"/>
    <w:rsid w:val="007329EC"/>
    <w:rsid w:val="007402C2"/>
    <w:rsid w:val="00742F86"/>
    <w:rsid w:val="007453BD"/>
    <w:rsid w:val="0075595A"/>
    <w:rsid w:val="00760059"/>
    <w:rsid w:val="007706AD"/>
    <w:rsid w:val="00770F00"/>
    <w:rsid w:val="007727A3"/>
    <w:rsid w:val="00777C97"/>
    <w:rsid w:val="00782761"/>
    <w:rsid w:val="00785257"/>
    <w:rsid w:val="0079367E"/>
    <w:rsid w:val="007A1377"/>
    <w:rsid w:val="007A34B8"/>
    <w:rsid w:val="007B05D9"/>
    <w:rsid w:val="007B37B2"/>
    <w:rsid w:val="007C467B"/>
    <w:rsid w:val="007D35DE"/>
    <w:rsid w:val="007D383E"/>
    <w:rsid w:val="007F08F1"/>
    <w:rsid w:val="007F65E8"/>
    <w:rsid w:val="007F751F"/>
    <w:rsid w:val="00804B82"/>
    <w:rsid w:val="0080614D"/>
    <w:rsid w:val="0084061A"/>
    <w:rsid w:val="00850679"/>
    <w:rsid w:val="0085317B"/>
    <w:rsid w:val="00865E82"/>
    <w:rsid w:val="00874336"/>
    <w:rsid w:val="00877508"/>
    <w:rsid w:val="00882306"/>
    <w:rsid w:val="008901EF"/>
    <w:rsid w:val="00890DE9"/>
    <w:rsid w:val="008938C5"/>
    <w:rsid w:val="008A4E17"/>
    <w:rsid w:val="008A60E0"/>
    <w:rsid w:val="008B382C"/>
    <w:rsid w:val="008C1C4E"/>
    <w:rsid w:val="008C50FA"/>
    <w:rsid w:val="008C67D9"/>
    <w:rsid w:val="008D2400"/>
    <w:rsid w:val="008D5FAE"/>
    <w:rsid w:val="00902EC2"/>
    <w:rsid w:val="00914E92"/>
    <w:rsid w:val="00915814"/>
    <w:rsid w:val="009209B1"/>
    <w:rsid w:val="009356B9"/>
    <w:rsid w:val="009378E2"/>
    <w:rsid w:val="00941D53"/>
    <w:rsid w:val="00970528"/>
    <w:rsid w:val="0098322F"/>
    <w:rsid w:val="00985E52"/>
    <w:rsid w:val="00996130"/>
    <w:rsid w:val="009C6ABE"/>
    <w:rsid w:val="009D446D"/>
    <w:rsid w:val="009E5B51"/>
    <w:rsid w:val="009F09ED"/>
    <w:rsid w:val="009F2C70"/>
    <w:rsid w:val="00A027BF"/>
    <w:rsid w:val="00A03FB7"/>
    <w:rsid w:val="00A041BA"/>
    <w:rsid w:val="00A067B8"/>
    <w:rsid w:val="00A12B0A"/>
    <w:rsid w:val="00A14AB2"/>
    <w:rsid w:val="00A25BBE"/>
    <w:rsid w:val="00A2764F"/>
    <w:rsid w:val="00A33F0F"/>
    <w:rsid w:val="00A34A7A"/>
    <w:rsid w:val="00A41F9B"/>
    <w:rsid w:val="00A50B21"/>
    <w:rsid w:val="00A52D92"/>
    <w:rsid w:val="00A618AF"/>
    <w:rsid w:val="00A752D6"/>
    <w:rsid w:val="00A804D0"/>
    <w:rsid w:val="00A86840"/>
    <w:rsid w:val="00A95FB8"/>
    <w:rsid w:val="00A97A71"/>
    <w:rsid w:val="00AA19D3"/>
    <w:rsid w:val="00AA30E2"/>
    <w:rsid w:val="00AB0A4B"/>
    <w:rsid w:val="00AB36B2"/>
    <w:rsid w:val="00AB58EC"/>
    <w:rsid w:val="00AC0BC8"/>
    <w:rsid w:val="00AD6FCF"/>
    <w:rsid w:val="00AE781B"/>
    <w:rsid w:val="00AF0B77"/>
    <w:rsid w:val="00B03A3B"/>
    <w:rsid w:val="00B049E2"/>
    <w:rsid w:val="00B05F64"/>
    <w:rsid w:val="00B1495A"/>
    <w:rsid w:val="00B217B4"/>
    <w:rsid w:val="00B345E3"/>
    <w:rsid w:val="00B37C0D"/>
    <w:rsid w:val="00B41FB6"/>
    <w:rsid w:val="00B45D8D"/>
    <w:rsid w:val="00B45E5E"/>
    <w:rsid w:val="00B55A0A"/>
    <w:rsid w:val="00B55B24"/>
    <w:rsid w:val="00B571D0"/>
    <w:rsid w:val="00B603FE"/>
    <w:rsid w:val="00B66359"/>
    <w:rsid w:val="00B66E5D"/>
    <w:rsid w:val="00B74E71"/>
    <w:rsid w:val="00B75FD6"/>
    <w:rsid w:val="00B831B8"/>
    <w:rsid w:val="00B87C0F"/>
    <w:rsid w:val="00B9438F"/>
    <w:rsid w:val="00B95CED"/>
    <w:rsid w:val="00B96A61"/>
    <w:rsid w:val="00BC6BAE"/>
    <w:rsid w:val="00BD32F8"/>
    <w:rsid w:val="00BD70E7"/>
    <w:rsid w:val="00BE7544"/>
    <w:rsid w:val="00BF2C4F"/>
    <w:rsid w:val="00BF6AAA"/>
    <w:rsid w:val="00C07FF9"/>
    <w:rsid w:val="00C13982"/>
    <w:rsid w:val="00C150AA"/>
    <w:rsid w:val="00C328AE"/>
    <w:rsid w:val="00C341AB"/>
    <w:rsid w:val="00C36598"/>
    <w:rsid w:val="00C42F7B"/>
    <w:rsid w:val="00C45411"/>
    <w:rsid w:val="00C55851"/>
    <w:rsid w:val="00C63F2F"/>
    <w:rsid w:val="00C65604"/>
    <w:rsid w:val="00C7391F"/>
    <w:rsid w:val="00C762BB"/>
    <w:rsid w:val="00C851FF"/>
    <w:rsid w:val="00C978BC"/>
    <w:rsid w:val="00CC0542"/>
    <w:rsid w:val="00CC0DDD"/>
    <w:rsid w:val="00CC1208"/>
    <w:rsid w:val="00CC1FBA"/>
    <w:rsid w:val="00CD0444"/>
    <w:rsid w:val="00CD60CA"/>
    <w:rsid w:val="00CE7B44"/>
    <w:rsid w:val="00CF201D"/>
    <w:rsid w:val="00D01B98"/>
    <w:rsid w:val="00D17CC1"/>
    <w:rsid w:val="00D253AE"/>
    <w:rsid w:val="00D26004"/>
    <w:rsid w:val="00D27265"/>
    <w:rsid w:val="00D3068C"/>
    <w:rsid w:val="00D33F05"/>
    <w:rsid w:val="00D3402F"/>
    <w:rsid w:val="00D4575A"/>
    <w:rsid w:val="00D4633A"/>
    <w:rsid w:val="00D53DE5"/>
    <w:rsid w:val="00D56D9B"/>
    <w:rsid w:val="00D64840"/>
    <w:rsid w:val="00D72F97"/>
    <w:rsid w:val="00D761F3"/>
    <w:rsid w:val="00D81E99"/>
    <w:rsid w:val="00D975F2"/>
    <w:rsid w:val="00DA0EC8"/>
    <w:rsid w:val="00DB4CE7"/>
    <w:rsid w:val="00DC726E"/>
    <w:rsid w:val="00DD28B1"/>
    <w:rsid w:val="00DD4A9E"/>
    <w:rsid w:val="00DD4AC1"/>
    <w:rsid w:val="00DD7ABE"/>
    <w:rsid w:val="00DF08DD"/>
    <w:rsid w:val="00DF1723"/>
    <w:rsid w:val="00DF7B04"/>
    <w:rsid w:val="00E02D98"/>
    <w:rsid w:val="00E160D7"/>
    <w:rsid w:val="00E31DB7"/>
    <w:rsid w:val="00E32DED"/>
    <w:rsid w:val="00E33EAD"/>
    <w:rsid w:val="00E5341F"/>
    <w:rsid w:val="00E5370B"/>
    <w:rsid w:val="00E54306"/>
    <w:rsid w:val="00E60D40"/>
    <w:rsid w:val="00E710A9"/>
    <w:rsid w:val="00E91823"/>
    <w:rsid w:val="00E97CBE"/>
    <w:rsid w:val="00EA203C"/>
    <w:rsid w:val="00EB332A"/>
    <w:rsid w:val="00EB7E0A"/>
    <w:rsid w:val="00EC0D63"/>
    <w:rsid w:val="00EC64DA"/>
    <w:rsid w:val="00EE1889"/>
    <w:rsid w:val="00EE49F3"/>
    <w:rsid w:val="00EE5569"/>
    <w:rsid w:val="00EF28D0"/>
    <w:rsid w:val="00EF7B05"/>
    <w:rsid w:val="00F008E7"/>
    <w:rsid w:val="00F254C2"/>
    <w:rsid w:val="00F308A9"/>
    <w:rsid w:val="00F308EF"/>
    <w:rsid w:val="00F35E04"/>
    <w:rsid w:val="00F607F5"/>
    <w:rsid w:val="00F82902"/>
    <w:rsid w:val="00F85DBD"/>
    <w:rsid w:val="00F91698"/>
    <w:rsid w:val="00F96AD7"/>
    <w:rsid w:val="00FA1035"/>
    <w:rsid w:val="00FA2A7B"/>
    <w:rsid w:val="00FA599B"/>
    <w:rsid w:val="00FB6996"/>
    <w:rsid w:val="00FE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8F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341A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540BEA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40BEA"/>
    <w:rPr>
      <w:rFonts w:ascii="Times New Roman" w:hAnsi="Times New Roman" w:cs="Times New Roman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B05F64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B05F64"/>
  </w:style>
  <w:style w:type="paragraph" w:styleId="llb">
    <w:name w:val="footer"/>
    <w:basedOn w:val="Norml"/>
    <w:link w:val="llbChar"/>
    <w:uiPriority w:val="99"/>
    <w:unhideWhenUsed/>
    <w:rsid w:val="00B05F64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B05F64"/>
  </w:style>
  <w:style w:type="table" w:customStyle="1" w:styleId="GridTable1Light">
    <w:name w:val="Grid Table 1 Light"/>
    <w:basedOn w:val="Normltblzat"/>
    <w:uiPriority w:val="46"/>
    <w:rsid w:val="00A067B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aszerbekezds">
    <w:name w:val="List Paragraph"/>
    <w:basedOn w:val="Norml"/>
    <w:uiPriority w:val="34"/>
    <w:qFormat/>
    <w:rsid w:val="00B1495A"/>
    <w:pPr>
      <w:ind w:left="720"/>
      <w:contextualSpacing/>
    </w:pPr>
  </w:style>
  <w:style w:type="paragraph" w:styleId="Vltozat">
    <w:name w:val="Revision"/>
    <w:hidden/>
    <w:uiPriority w:val="99"/>
    <w:semiHidden/>
    <w:rsid w:val="007B0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341A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540BEA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40BEA"/>
    <w:rPr>
      <w:rFonts w:ascii="Times New Roman" w:hAnsi="Times New Roman" w:cs="Times New Roman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B05F64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B05F64"/>
  </w:style>
  <w:style w:type="paragraph" w:styleId="llb">
    <w:name w:val="footer"/>
    <w:basedOn w:val="Norml"/>
    <w:link w:val="llbChar"/>
    <w:uiPriority w:val="99"/>
    <w:unhideWhenUsed/>
    <w:rsid w:val="00B05F64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B05F64"/>
  </w:style>
  <w:style w:type="table" w:customStyle="1" w:styleId="GridTable1Light">
    <w:name w:val="Grid Table 1 Light"/>
    <w:basedOn w:val="Normltblzat"/>
    <w:uiPriority w:val="46"/>
    <w:rsid w:val="00A067B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aszerbekezds">
    <w:name w:val="List Paragraph"/>
    <w:basedOn w:val="Norml"/>
    <w:uiPriority w:val="34"/>
    <w:qFormat/>
    <w:rsid w:val="00B1495A"/>
    <w:pPr>
      <w:ind w:left="720"/>
      <w:contextualSpacing/>
    </w:pPr>
  </w:style>
  <w:style w:type="paragraph" w:styleId="Vltozat">
    <w:name w:val="Revision"/>
    <w:hidden/>
    <w:uiPriority w:val="99"/>
    <w:semiHidden/>
    <w:rsid w:val="007B0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16134B-0332-4A34-AAF8-D63362B91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9</Words>
  <Characters>6275</Characters>
  <Application>Microsoft Office Word</Application>
  <DocSecurity>0</DocSecurity>
  <Lines>52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 Naung</dc:creator>
  <cp:lastModifiedBy>Dell</cp:lastModifiedBy>
  <cp:revision>2</cp:revision>
  <dcterms:created xsi:type="dcterms:W3CDTF">2022-01-31T13:16:00Z</dcterms:created>
  <dcterms:modified xsi:type="dcterms:W3CDTF">2022-01-31T13:16:00Z</dcterms:modified>
</cp:coreProperties>
</file>